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19662" w14:textId="77777777" w:rsidR="006C4095" w:rsidRPr="00911450" w:rsidRDefault="006C4095" w:rsidP="006C40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Pr="00CA2641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911450">
        <w:rPr>
          <w:rFonts w:ascii="Times New Roman" w:hAnsi="Times New Roman" w:cs="Times New Roman"/>
          <w:sz w:val="24"/>
          <w:szCs w:val="24"/>
        </w:rPr>
        <w:t xml:space="preserve">Descriptive characteristics of </w:t>
      </w:r>
      <w:r>
        <w:rPr>
          <w:rFonts w:ascii="Times New Roman" w:hAnsi="Times New Roman" w:cs="Times New Roman"/>
          <w:sz w:val="24"/>
          <w:szCs w:val="24"/>
        </w:rPr>
        <w:t>study population</w:t>
      </w:r>
    </w:p>
    <w:tbl>
      <w:tblPr>
        <w:tblStyle w:val="TableGrid1"/>
        <w:tblW w:w="83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2552"/>
        <w:gridCol w:w="2296"/>
      </w:tblGrid>
      <w:tr w:rsidR="006C4095" w:rsidRPr="00911450" w14:paraId="3B17A17D" w14:textId="77777777" w:rsidTr="007875C4">
        <w:trPr>
          <w:trHeight w:val="266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A72FED2" w14:textId="77777777" w:rsidR="006C4095" w:rsidRPr="00911450" w:rsidRDefault="006C4095" w:rsidP="00E6231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8A6BA98" w14:textId="77777777" w:rsidR="006C4095" w:rsidRPr="00911450" w:rsidRDefault="006C4095" w:rsidP="00E623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b/>
                <w:sz w:val="20"/>
              </w:rPr>
              <w:t>Cases</w:t>
            </w:r>
          </w:p>
        </w:tc>
        <w:tc>
          <w:tcPr>
            <w:tcW w:w="2296" w:type="dxa"/>
            <w:tcBorders>
              <w:left w:val="nil"/>
              <w:bottom w:val="nil"/>
              <w:right w:val="nil"/>
            </w:tcBorders>
          </w:tcPr>
          <w:p w14:paraId="0F51402C" w14:textId="77777777" w:rsidR="006C4095" w:rsidRPr="00911450" w:rsidRDefault="006C4095" w:rsidP="00E623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b/>
                <w:sz w:val="20"/>
              </w:rPr>
              <w:t>Controls</w:t>
            </w:r>
          </w:p>
        </w:tc>
      </w:tr>
      <w:tr w:rsidR="006C4095" w:rsidRPr="00911450" w14:paraId="2E20FA85" w14:textId="77777777" w:rsidTr="007875C4">
        <w:trPr>
          <w:trHeight w:val="266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149B1985" w14:textId="77777777" w:rsidR="006C4095" w:rsidRPr="00911450" w:rsidRDefault="006C4095" w:rsidP="00E6231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b/>
                <w:sz w:val="20"/>
              </w:rPr>
              <w:t>Age (years)</w:t>
            </w:r>
            <w:r w:rsidRPr="00911450">
              <w:rPr>
                <w:rFonts w:ascii="Times New Roman" w:hAnsi="Times New Roman" w:cs="Times New Roman"/>
                <w:b/>
                <w:sz w:val="20"/>
                <w:vertAlign w:val="superscript"/>
              </w:rPr>
              <w:t>*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D2EC661" w14:textId="77777777" w:rsidR="006C4095" w:rsidRPr="00911450" w:rsidRDefault="006C4095" w:rsidP="00E62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96" w:type="dxa"/>
            <w:tcBorders>
              <w:left w:val="nil"/>
              <w:bottom w:val="nil"/>
              <w:right w:val="nil"/>
            </w:tcBorders>
          </w:tcPr>
          <w:p w14:paraId="267D4085" w14:textId="77777777" w:rsidR="006C4095" w:rsidRPr="00911450" w:rsidRDefault="006C4095" w:rsidP="00E62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363AF233" w14:textId="77777777" w:rsidTr="007875C4">
        <w:trPr>
          <w:trHeight w:val="25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378FBE" w14:textId="77777777" w:rsidR="006C4095" w:rsidRPr="00911450" w:rsidRDefault="006C4095" w:rsidP="00E6231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92342D" w14:textId="77777777" w:rsidR="006C4095" w:rsidRPr="00911450" w:rsidRDefault="006C4095" w:rsidP="00E62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61.68(11.8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BE89F7A" w14:textId="77777777" w:rsidR="006C4095" w:rsidRPr="00911450" w:rsidRDefault="006C4095" w:rsidP="00E62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59.79(15.64)</w:t>
            </w:r>
          </w:p>
        </w:tc>
      </w:tr>
      <w:tr w:rsidR="006C4095" w:rsidRPr="00911450" w14:paraId="2B8F4661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6A5111" w14:textId="77777777" w:rsidR="006C4095" w:rsidRPr="00911450" w:rsidRDefault="006C4095" w:rsidP="00E62313">
            <w:pPr>
              <w:tabs>
                <w:tab w:val="left" w:pos="1365"/>
                <w:tab w:val="left" w:pos="2460"/>
                <w:tab w:val="right" w:pos="440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b/>
                <w:sz w:val="20"/>
              </w:rPr>
              <w:t xml:space="preserve">Socioeconomic Status, </w:t>
            </w:r>
            <w:proofErr w:type="gramStart"/>
            <w:r w:rsidRPr="00911450">
              <w:rPr>
                <w:rFonts w:ascii="Times New Roman" w:hAnsi="Times New Roman" w:cs="Times New Roman"/>
                <w:b/>
                <w:sz w:val="20"/>
              </w:rPr>
              <w:t>N(</w:t>
            </w:r>
            <w:proofErr w:type="gramEnd"/>
            <w:r w:rsidRPr="00911450">
              <w:rPr>
                <w:rFonts w:ascii="Times New Roman" w:hAnsi="Times New Roman" w:cs="Times New Roman"/>
                <w:b/>
                <w:sz w:val="20"/>
              </w:rPr>
              <w:t xml:space="preserve">%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B4B80B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30540AE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C4095" w:rsidRPr="00911450" w14:paraId="6F20FC3B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8BB1C2" w14:textId="77777777" w:rsidR="006C4095" w:rsidRPr="00911450" w:rsidRDefault="006C4095" w:rsidP="00E62313">
            <w:pPr>
              <w:tabs>
                <w:tab w:val="left" w:pos="1365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White Collar (high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2F33FF" w14:textId="77777777" w:rsidR="006C4095" w:rsidRPr="00911450" w:rsidRDefault="006C4095" w:rsidP="00E62313">
            <w:pPr>
              <w:tabs>
                <w:tab w:val="left" w:pos="13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4602(42.3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1EA9348" w14:textId="77777777" w:rsidR="006C4095" w:rsidRPr="00911450" w:rsidRDefault="006C4095" w:rsidP="00E62313">
            <w:pPr>
              <w:tabs>
                <w:tab w:val="left" w:pos="13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38392(35.35)</w:t>
            </w:r>
          </w:p>
        </w:tc>
      </w:tr>
      <w:tr w:rsidR="006C4095" w:rsidRPr="00911450" w14:paraId="419B9015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7963C9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Blue Collar (low)</w:t>
            </w:r>
            <w:r w:rsidRPr="00911450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F5F5B4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5392(49.6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CDFD281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56337(51.87)</w:t>
            </w:r>
          </w:p>
        </w:tc>
      </w:tr>
      <w:tr w:rsidR="006C4095" w:rsidRPr="00911450" w14:paraId="2258C0C8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F33AB7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Unemployed/miss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204417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867(7.9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5E0F662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13881(12.78)</w:t>
            </w:r>
          </w:p>
        </w:tc>
      </w:tr>
      <w:tr w:rsidR="006C4095" w:rsidRPr="00911450" w14:paraId="52759E8D" w14:textId="77777777" w:rsidTr="007875C4">
        <w:trPr>
          <w:trHeight w:val="25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E86E74" w14:textId="77777777" w:rsidR="006C4095" w:rsidRPr="00911450" w:rsidRDefault="006C4095" w:rsidP="00E62313">
            <w:pPr>
              <w:tabs>
                <w:tab w:val="center" w:pos="2256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b/>
                <w:sz w:val="20"/>
              </w:rPr>
              <w:t xml:space="preserve">Education Level, </w:t>
            </w:r>
            <w:proofErr w:type="gramStart"/>
            <w:r w:rsidRPr="00911450">
              <w:rPr>
                <w:rFonts w:ascii="Times New Roman" w:hAnsi="Times New Roman" w:cs="Times New Roman"/>
                <w:b/>
                <w:sz w:val="20"/>
              </w:rPr>
              <w:t>N(</w:t>
            </w:r>
            <w:proofErr w:type="gramEnd"/>
            <w:r w:rsidRPr="00911450">
              <w:rPr>
                <w:rFonts w:ascii="Times New Roman" w:hAnsi="Times New Roman" w:cs="Times New Roman"/>
                <w:b/>
                <w:sz w:val="20"/>
              </w:rPr>
              <w:t>%)</w:t>
            </w:r>
            <w:r w:rsidRPr="00911450">
              <w:rPr>
                <w:rFonts w:ascii="Times New Roman" w:hAnsi="Times New Roman" w:cs="Times New Roman"/>
                <w:b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E24205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ind w:firstLine="7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F0B602E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ind w:firstLine="7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C4095" w:rsidRPr="00911450" w14:paraId="15457AD0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5058E6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Lower than high scho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6F2294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961(27.2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08E7C5B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9868(27.50)</w:t>
            </w:r>
          </w:p>
        </w:tc>
      </w:tr>
      <w:tr w:rsidR="006C4095" w:rsidRPr="00911450" w14:paraId="39CF731A" w14:textId="77777777" w:rsidTr="007875C4">
        <w:trPr>
          <w:trHeight w:val="8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85498B" w14:textId="77777777" w:rsidR="006C4095" w:rsidRPr="00911450" w:rsidRDefault="006C4095" w:rsidP="00E62313">
            <w:pPr>
              <w:tabs>
                <w:tab w:val="left" w:pos="3615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High scho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631405" w14:textId="77777777" w:rsidR="006C4095" w:rsidRPr="00911450" w:rsidRDefault="006C4095" w:rsidP="00E62313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4482(41.2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503B1F9" w14:textId="77777777" w:rsidR="006C4095" w:rsidRPr="00911450" w:rsidRDefault="006C4095" w:rsidP="00E62313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44932(41.37)</w:t>
            </w:r>
          </w:p>
        </w:tc>
      </w:tr>
      <w:tr w:rsidR="006C4095" w:rsidRPr="00911450" w14:paraId="08052B16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67F7785" w14:textId="77777777" w:rsidR="006C4095" w:rsidRPr="00911450" w:rsidRDefault="006C4095" w:rsidP="00E62313">
            <w:pPr>
              <w:tabs>
                <w:tab w:val="left" w:pos="3615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Higher edu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1929AB" w14:textId="77777777" w:rsidR="006C4095" w:rsidRPr="00911450" w:rsidRDefault="006C4095" w:rsidP="00E62313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3105(28.5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76064BB" w14:textId="77777777" w:rsidR="006C4095" w:rsidRPr="00911450" w:rsidRDefault="006C4095" w:rsidP="00E62313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6839(24.71)</w:t>
            </w:r>
          </w:p>
        </w:tc>
      </w:tr>
      <w:tr w:rsidR="006C4095" w:rsidRPr="00911450" w14:paraId="2F46A68B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52939A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F56604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313(2.8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45796F3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6971(6.42)</w:t>
            </w:r>
          </w:p>
        </w:tc>
      </w:tr>
      <w:tr w:rsidR="006C4095" w:rsidRPr="008720C6" w14:paraId="4CBD4366" w14:textId="77777777" w:rsidTr="007875C4">
        <w:trPr>
          <w:trHeight w:val="25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6FFA2A" w14:textId="77777777" w:rsidR="006C4095" w:rsidRPr="00E23593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sv-SE"/>
              </w:rPr>
            </w:pPr>
            <w:r w:rsidRPr="00E23593">
              <w:rPr>
                <w:rFonts w:ascii="Times New Roman" w:hAnsi="Times New Roman" w:cs="Times New Roman"/>
                <w:b/>
                <w:sz w:val="20"/>
                <w:lang w:val="sv-SE"/>
              </w:rPr>
              <w:t>Gamma Glutamyl Transferase (U/L)</w:t>
            </w:r>
            <w:r w:rsidRPr="00E23593">
              <w:rPr>
                <w:rFonts w:ascii="Times New Roman" w:hAnsi="Times New Roman" w:cs="Times New Roman"/>
                <w:b/>
                <w:sz w:val="20"/>
                <w:lang w:val="sv-SE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DCE4AB" w14:textId="77777777" w:rsidR="006C4095" w:rsidRPr="00E23593" w:rsidRDefault="006C4095" w:rsidP="00E62313">
            <w:pPr>
              <w:tabs>
                <w:tab w:val="left" w:pos="1185"/>
              </w:tabs>
              <w:spacing w:after="0" w:line="240" w:lineRule="auto"/>
              <w:ind w:firstLine="720"/>
              <w:jc w:val="center"/>
              <w:rPr>
                <w:rFonts w:ascii="Times New Roman" w:hAnsi="Times New Roman" w:cs="Times New Roman"/>
                <w:b/>
                <w:sz w:val="20"/>
                <w:lang w:val="sv-S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33D2B92" w14:textId="77777777" w:rsidR="006C4095" w:rsidRPr="00E23593" w:rsidRDefault="006C4095" w:rsidP="00E62313">
            <w:pPr>
              <w:tabs>
                <w:tab w:val="left" w:pos="1185"/>
              </w:tabs>
              <w:spacing w:after="0" w:line="240" w:lineRule="auto"/>
              <w:ind w:firstLine="720"/>
              <w:jc w:val="center"/>
              <w:rPr>
                <w:rFonts w:ascii="Times New Roman" w:hAnsi="Times New Roman" w:cs="Times New Roman"/>
                <w:b/>
                <w:sz w:val="20"/>
                <w:lang w:val="sv-SE"/>
              </w:rPr>
            </w:pPr>
          </w:p>
        </w:tc>
      </w:tr>
      <w:tr w:rsidR="006C4095" w:rsidRPr="00911450" w14:paraId="42DEAB5C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C0FE5F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 xml:space="preserve">Quartile 1 </w:t>
            </w:r>
            <w:proofErr w:type="gramStart"/>
            <w:r w:rsidRPr="00911450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911450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EB7108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407(22.1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75C16AD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5674(23.64)</w:t>
            </w:r>
          </w:p>
        </w:tc>
      </w:tr>
      <w:tr w:rsidR="006C4095" w:rsidRPr="00911450" w14:paraId="06FC378A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60D152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 xml:space="preserve">Quartile 2 </w:t>
            </w:r>
            <w:proofErr w:type="gramStart"/>
            <w:r w:rsidRPr="00911450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911450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4B1C04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605(23.9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07EAE94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6457(24.36)</w:t>
            </w:r>
          </w:p>
        </w:tc>
      </w:tr>
      <w:tr w:rsidR="006C4095" w:rsidRPr="00911450" w14:paraId="4107D25A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EB5F75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 xml:space="preserve">Quartile 3 </w:t>
            </w:r>
            <w:proofErr w:type="gramStart"/>
            <w:r w:rsidRPr="00911450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911450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B9D96E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918(26.8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8D72735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9059(26.76)</w:t>
            </w:r>
          </w:p>
        </w:tc>
      </w:tr>
      <w:tr w:rsidR="006C4095" w:rsidRPr="00911450" w14:paraId="21269548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1DA614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 xml:space="preserve">Quartile 4 </w:t>
            </w:r>
            <w:proofErr w:type="gramStart"/>
            <w:r w:rsidRPr="00911450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911450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792FDF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931(26.9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42E595A" w14:textId="77777777" w:rsidR="006C4095" w:rsidRPr="00911450" w:rsidRDefault="006C4095" w:rsidP="00E62313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7420(25.25)</w:t>
            </w:r>
          </w:p>
        </w:tc>
      </w:tr>
      <w:tr w:rsidR="006C4095" w:rsidRPr="00911450" w14:paraId="1CF09BF5" w14:textId="77777777" w:rsidTr="007875C4">
        <w:trPr>
          <w:trHeight w:val="25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39BED9" w14:textId="77777777" w:rsidR="006C4095" w:rsidRPr="00911450" w:rsidRDefault="006C4095" w:rsidP="00E62313">
            <w:pPr>
              <w:tabs>
                <w:tab w:val="left" w:pos="1365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b/>
                <w:sz w:val="20"/>
              </w:rPr>
              <w:t xml:space="preserve">Menopausal status at diagnosis, </w:t>
            </w:r>
            <w:proofErr w:type="gramStart"/>
            <w:r w:rsidRPr="00911450">
              <w:rPr>
                <w:rFonts w:ascii="Times New Roman" w:hAnsi="Times New Roman" w:cs="Times New Roman"/>
                <w:b/>
                <w:sz w:val="20"/>
              </w:rPr>
              <w:t>N(</w:t>
            </w:r>
            <w:proofErr w:type="gramEnd"/>
            <w:r w:rsidRPr="00911450">
              <w:rPr>
                <w:rFonts w:ascii="Times New Roman" w:hAnsi="Times New Roman" w:cs="Times New Roman"/>
                <w:b/>
                <w:sz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5B86EA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C53910E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C4095" w:rsidRPr="00911450" w14:paraId="5DF2A3A1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9BBF9F" w14:textId="77777777" w:rsidR="006C4095" w:rsidRPr="00911450" w:rsidRDefault="006C4095" w:rsidP="00E62313">
            <w:pPr>
              <w:tabs>
                <w:tab w:val="left" w:pos="1365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1450">
              <w:rPr>
                <w:rFonts w:ascii="Times New Roman" w:hAnsi="Times New Roman" w:cs="Times New Roman"/>
                <w:sz w:val="20"/>
              </w:rPr>
              <w:t>Premenopaus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132AC0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1833(16.8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15BE87C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6978BD43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7C3560" w14:textId="77777777" w:rsidR="006C4095" w:rsidRPr="00911450" w:rsidRDefault="006C4095" w:rsidP="00E62313">
            <w:pPr>
              <w:tabs>
                <w:tab w:val="left" w:pos="1365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1450">
              <w:rPr>
                <w:rFonts w:ascii="Times New Roman" w:hAnsi="Times New Roman" w:cs="Times New Roman"/>
                <w:sz w:val="20"/>
              </w:rPr>
              <w:t>Postmenopaus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186E33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6976(64.2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C48A1EC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71487683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01AE12" w14:textId="77777777" w:rsidR="006C4095" w:rsidRPr="00911450" w:rsidRDefault="006C4095" w:rsidP="00E62313">
            <w:pPr>
              <w:tabs>
                <w:tab w:val="center" w:pos="2201"/>
                <w:tab w:val="right" w:pos="440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Unknown</w:t>
            </w:r>
            <w:r w:rsidRPr="00911450">
              <w:rPr>
                <w:rFonts w:ascii="Times New Roman" w:hAnsi="Times New Roman" w:cs="Times New Roman"/>
                <w:sz w:val="20"/>
              </w:rPr>
              <w:tab/>
            </w:r>
            <w:r w:rsidRPr="00911450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7FD69C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052(18.8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A58F1FD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16105135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F7663F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b/>
                <w:sz w:val="20"/>
              </w:rPr>
              <w:t xml:space="preserve">ER Status, </w:t>
            </w:r>
            <w:proofErr w:type="gramStart"/>
            <w:r w:rsidRPr="00911450">
              <w:rPr>
                <w:rFonts w:ascii="Times New Roman" w:hAnsi="Times New Roman" w:cs="Times New Roman"/>
                <w:b/>
                <w:sz w:val="20"/>
              </w:rPr>
              <w:t>N(</w:t>
            </w:r>
            <w:proofErr w:type="gramEnd"/>
            <w:r w:rsidRPr="00911450">
              <w:rPr>
                <w:rFonts w:ascii="Times New Roman" w:hAnsi="Times New Roman" w:cs="Times New Roman"/>
                <w:b/>
                <w:sz w:val="20"/>
              </w:rPr>
              <w:t>%)</w:t>
            </w:r>
            <w:r w:rsidRPr="00911450">
              <w:rPr>
                <w:rFonts w:ascii="Times New Roman" w:hAnsi="Times New Roman" w:cs="Times New Roman"/>
                <w:b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1A2CAB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830754A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C4095" w:rsidRPr="00911450" w14:paraId="70757796" w14:textId="77777777" w:rsidTr="007875C4">
        <w:trPr>
          <w:trHeight w:val="25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081003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5AE794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5939(54.6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D730436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42BC879C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79ABF4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Negative</w:t>
            </w:r>
            <w:r w:rsidRPr="00911450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C6903A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1295(11.9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797B9B7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741CF328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AB3540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Unknown</w:t>
            </w:r>
            <w:r w:rsidRPr="00911450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26C054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3627(33.3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DAD1574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493973EF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A934A7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b/>
                <w:sz w:val="20"/>
              </w:rPr>
              <w:t xml:space="preserve">PR Status, </w:t>
            </w:r>
            <w:proofErr w:type="gramStart"/>
            <w:r w:rsidRPr="00911450">
              <w:rPr>
                <w:rFonts w:ascii="Times New Roman" w:hAnsi="Times New Roman" w:cs="Times New Roman"/>
                <w:b/>
                <w:sz w:val="20"/>
              </w:rPr>
              <w:t>N(</w:t>
            </w:r>
            <w:proofErr w:type="gramEnd"/>
            <w:r w:rsidRPr="00911450">
              <w:rPr>
                <w:rFonts w:ascii="Times New Roman" w:hAnsi="Times New Roman" w:cs="Times New Roman"/>
                <w:b/>
                <w:sz w:val="20"/>
              </w:rPr>
              <w:t>%)</w:t>
            </w:r>
            <w:r w:rsidRPr="00911450">
              <w:rPr>
                <w:rFonts w:ascii="Times New Roman" w:hAnsi="Times New Roman" w:cs="Times New Roman"/>
                <w:b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55AC88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CC8AA48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C4095" w:rsidRPr="00911450" w14:paraId="7876A783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216141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Positive</w:t>
            </w:r>
            <w:r w:rsidRPr="00911450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9CD4C0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4938(45.4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69AB74D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735BE80F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0542AC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DBCAE1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207(20.3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202E018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24933BA5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E284A8" w14:textId="77777777" w:rsidR="006C4095" w:rsidRPr="00911450" w:rsidRDefault="006C4095" w:rsidP="00E62313">
            <w:pPr>
              <w:tabs>
                <w:tab w:val="center" w:pos="2256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Unknown</w:t>
            </w:r>
            <w:r w:rsidRPr="00911450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07E897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3716(34.2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272AE3E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5A83927C" w14:textId="77777777" w:rsidTr="007875C4">
        <w:trPr>
          <w:trHeight w:val="25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63E87B" w14:textId="77777777" w:rsidR="006C4095" w:rsidRPr="00911450" w:rsidRDefault="006C4095" w:rsidP="00E62313">
            <w:pPr>
              <w:tabs>
                <w:tab w:val="left" w:pos="3645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11450">
              <w:rPr>
                <w:rFonts w:ascii="Times New Roman" w:hAnsi="Times New Roman" w:cs="Times New Roman"/>
                <w:b/>
                <w:sz w:val="20"/>
              </w:rPr>
              <w:t xml:space="preserve">HER2 Status, </w:t>
            </w:r>
            <w:proofErr w:type="gramStart"/>
            <w:r w:rsidRPr="00911450">
              <w:rPr>
                <w:rFonts w:ascii="Times New Roman" w:hAnsi="Times New Roman" w:cs="Times New Roman"/>
                <w:b/>
                <w:sz w:val="20"/>
              </w:rPr>
              <w:t>N(</w:t>
            </w:r>
            <w:proofErr w:type="gramEnd"/>
            <w:r w:rsidRPr="00911450">
              <w:rPr>
                <w:rFonts w:ascii="Times New Roman" w:hAnsi="Times New Roman" w:cs="Times New Roman"/>
                <w:b/>
                <w:sz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DA91B8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A153448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C4095" w:rsidRPr="00911450" w14:paraId="78C3B68A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4978135" w14:textId="77777777" w:rsidR="006C4095" w:rsidRPr="00911450" w:rsidRDefault="006C4095" w:rsidP="00E62313">
            <w:pPr>
              <w:tabs>
                <w:tab w:val="right" w:pos="4512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Positive</w:t>
            </w:r>
            <w:r w:rsidRPr="00911450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447FC8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246(2.2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5E6F7F8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2D83F346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3EB6FC" w14:textId="77777777" w:rsidR="006C4095" w:rsidRPr="00911450" w:rsidRDefault="006C4095" w:rsidP="00E62313">
            <w:pPr>
              <w:tabs>
                <w:tab w:val="left" w:pos="3165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FE95ED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1951(17.9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0CA574D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C4095" w:rsidRPr="00911450" w14:paraId="29DB77B0" w14:textId="77777777" w:rsidTr="007875C4">
        <w:trPr>
          <w:trHeight w:val="26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89727" w14:textId="77777777" w:rsidR="006C4095" w:rsidRPr="00911450" w:rsidRDefault="006C4095" w:rsidP="00E62313">
            <w:pPr>
              <w:tabs>
                <w:tab w:val="left" w:pos="1290"/>
              </w:tabs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Unknown</w:t>
            </w:r>
            <w:r w:rsidRPr="00911450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B7B06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1450">
              <w:rPr>
                <w:rFonts w:ascii="Times New Roman" w:hAnsi="Times New Roman" w:cs="Times New Roman"/>
                <w:sz w:val="20"/>
              </w:rPr>
              <w:t>8664(79.77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B7670" w14:textId="77777777" w:rsidR="006C4095" w:rsidRPr="00911450" w:rsidRDefault="006C4095" w:rsidP="00E62313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638B5BF9" w14:textId="77777777" w:rsidR="006C4095" w:rsidRPr="00E62313" w:rsidRDefault="006C4095" w:rsidP="006C4095">
      <w:pPr>
        <w:rPr>
          <w:rFonts w:ascii="Times New Roman" w:hAnsi="Times New Roman" w:cs="Times New Roman"/>
          <w:sz w:val="14"/>
        </w:rPr>
      </w:pPr>
      <w:r w:rsidRPr="00E62313">
        <w:rPr>
          <w:rFonts w:ascii="Times New Roman" w:hAnsi="Times New Roman" w:cs="Times New Roman"/>
          <w:sz w:val="14"/>
          <w:vertAlign w:val="superscript"/>
        </w:rPr>
        <w:t>*</w:t>
      </w:r>
      <w:r w:rsidRPr="00E62313">
        <w:rPr>
          <w:rFonts w:ascii="Times New Roman" w:hAnsi="Times New Roman" w:cs="Times New Roman"/>
          <w:sz w:val="14"/>
        </w:rPr>
        <w:t>Age at diagnosis of cases and age at selection of controls</w:t>
      </w:r>
    </w:p>
    <w:p w14:paraId="745452C5" w14:textId="77777777" w:rsidR="006C4095" w:rsidRDefault="006C4095" w:rsidP="006C4095">
      <w:pPr>
        <w:rPr>
          <w:rFonts w:ascii="Times New Roman" w:hAnsi="Times New Roman" w:cs="Times New Roman"/>
          <w:sz w:val="20"/>
        </w:rPr>
      </w:pPr>
    </w:p>
    <w:p w14:paraId="61F83E4F" w14:textId="77777777" w:rsidR="006C4095" w:rsidRDefault="006C4095" w:rsidP="006C4095">
      <w:pPr>
        <w:rPr>
          <w:rFonts w:ascii="Times New Roman" w:hAnsi="Times New Roman" w:cs="Times New Roman"/>
          <w:sz w:val="20"/>
        </w:rPr>
      </w:pPr>
    </w:p>
    <w:p w14:paraId="0B7B4886" w14:textId="77777777" w:rsidR="006C4095" w:rsidRPr="00911450" w:rsidRDefault="006C4095" w:rsidP="006C4095">
      <w:pPr>
        <w:rPr>
          <w:rFonts w:ascii="Times New Roman" w:hAnsi="Times New Roman" w:cs="Times New Roman"/>
          <w:sz w:val="20"/>
        </w:rPr>
      </w:pPr>
    </w:p>
    <w:p w14:paraId="1399FEC5" w14:textId="77777777" w:rsidR="006C4095" w:rsidRPr="008906D2" w:rsidRDefault="006C4095" w:rsidP="006C4095">
      <w:pPr>
        <w:rPr>
          <w:rFonts w:ascii="Times New Roman" w:hAnsi="Times New Roman" w:cs="Times New Roman"/>
          <w:b/>
          <w:sz w:val="24"/>
        </w:rPr>
      </w:pPr>
    </w:p>
    <w:p w14:paraId="15CF86FD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</w:p>
    <w:p w14:paraId="557A4CF5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</w:p>
    <w:p w14:paraId="02BFB61A" w14:textId="77777777" w:rsidR="00E62313" w:rsidRDefault="00E62313" w:rsidP="006C4095">
      <w:pPr>
        <w:rPr>
          <w:rFonts w:ascii="Times New Roman" w:hAnsi="Times New Roman" w:cs="Times New Roman"/>
          <w:sz w:val="24"/>
        </w:rPr>
      </w:pPr>
    </w:p>
    <w:p w14:paraId="0FB9BA4C" w14:textId="77777777" w:rsidR="00E62313" w:rsidRDefault="00E62313" w:rsidP="006C4095">
      <w:pPr>
        <w:rPr>
          <w:rFonts w:ascii="Times New Roman" w:hAnsi="Times New Roman" w:cs="Times New Roman"/>
          <w:sz w:val="24"/>
        </w:rPr>
      </w:pPr>
    </w:p>
    <w:p w14:paraId="4FE743EC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</w:p>
    <w:p w14:paraId="7625844E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</w:p>
    <w:p w14:paraId="1851A0CB" w14:textId="77777777" w:rsidR="006C4095" w:rsidRPr="008906D2" w:rsidRDefault="006C4095" w:rsidP="006C4095">
      <w:pPr>
        <w:rPr>
          <w:rFonts w:ascii="Times New Roman" w:hAnsi="Times New Roman" w:cs="Times New Roman"/>
          <w:sz w:val="24"/>
        </w:rPr>
      </w:pPr>
      <w:r w:rsidRPr="000443A6">
        <w:rPr>
          <w:rFonts w:ascii="Times New Roman" w:hAnsi="Times New Roman" w:cs="Times New Roman"/>
          <w:b/>
          <w:sz w:val="24"/>
        </w:rPr>
        <w:lastRenderedPageBreak/>
        <w:t>Table S2.</w:t>
      </w:r>
      <w:r w:rsidRPr="00CA2641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CA2641">
        <w:rPr>
          <w:rFonts w:ascii="Times New Roman" w:hAnsi="Times New Roman" w:cs="Times New Roman"/>
          <w:sz w:val="24"/>
        </w:rPr>
        <w:t>Multinomial logistic regression analysis with breast cancer subtype as outcome variable.</w:t>
      </w:r>
      <w:proofErr w:type="gramEnd"/>
      <w:r w:rsidRPr="00CA2641">
        <w:rPr>
          <w:rFonts w:ascii="Times New Roman" w:hAnsi="Times New Roman" w:cs="Times New Roman"/>
          <w:sz w:val="24"/>
        </w:rPr>
        <w:t xml:space="preserve"> ER+/PR+ and ER+/HER2- or PR+/HER2- assigned as reference values. All models were adjusted for age at diagnosis, menopausal status, socioeconomic status, education, parity, CCI, and interval between measurement and cancer diagnosis.</w:t>
      </w:r>
    </w:p>
    <w:p w14:paraId="0E925A59" w14:textId="77777777" w:rsidR="006C4095" w:rsidRPr="008906D2" w:rsidRDefault="006C4095" w:rsidP="006C4095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365"/>
        <w:gridCol w:w="1418"/>
        <w:gridCol w:w="567"/>
        <w:gridCol w:w="1701"/>
        <w:gridCol w:w="464"/>
        <w:gridCol w:w="1682"/>
        <w:gridCol w:w="566"/>
        <w:gridCol w:w="1682"/>
      </w:tblGrid>
      <w:tr w:rsidR="006C4095" w:rsidRPr="008906D2" w14:paraId="5251691D" w14:textId="77777777" w:rsidTr="00C73587">
        <w:tc>
          <w:tcPr>
            <w:tcW w:w="1365" w:type="dxa"/>
            <w:tcBorders>
              <w:bottom w:val="single" w:sz="4" w:space="0" w:color="auto"/>
              <w:right w:val="nil"/>
            </w:tcBorders>
          </w:tcPr>
          <w:p w14:paraId="1FA0D091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0" w:type="dxa"/>
            <w:gridSpan w:val="7"/>
            <w:tcBorders>
              <w:left w:val="nil"/>
              <w:bottom w:val="single" w:sz="4" w:space="0" w:color="auto"/>
            </w:tcBorders>
          </w:tcPr>
          <w:p w14:paraId="776E020B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06D2">
              <w:rPr>
                <w:rFonts w:ascii="Times New Roman" w:hAnsi="Times New Roman" w:cs="Times New Roman"/>
                <w:b/>
              </w:rPr>
              <w:t>Breast Cancer Subtype</w:t>
            </w:r>
          </w:p>
        </w:tc>
      </w:tr>
      <w:tr w:rsidR="006C4095" w:rsidRPr="008906D2" w14:paraId="39DFB56C" w14:textId="77777777" w:rsidTr="00C73587">
        <w:tc>
          <w:tcPr>
            <w:tcW w:w="1365" w:type="dxa"/>
            <w:tcBorders>
              <w:bottom w:val="single" w:sz="4" w:space="0" w:color="auto"/>
              <w:right w:val="nil"/>
            </w:tcBorders>
          </w:tcPr>
          <w:p w14:paraId="183A66F6" w14:textId="77777777" w:rsidR="006C4095" w:rsidRPr="00CA2641" w:rsidRDefault="006C4095" w:rsidP="007875C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GT U/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38CB4A6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06D2">
              <w:rPr>
                <w:rFonts w:ascii="Times New Roman" w:hAnsi="Times New Roman" w:cs="Times New Roman"/>
                <w:b/>
              </w:rPr>
              <w:t>ER+/PR+  (Reference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FB1082" w14:textId="77777777" w:rsidR="006C4095" w:rsidRPr="008906D2" w:rsidRDefault="006C4095" w:rsidP="007875C4">
            <w:pPr>
              <w:tabs>
                <w:tab w:val="left" w:pos="450"/>
                <w:tab w:val="center" w:pos="1097"/>
              </w:tabs>
              <w:rPr>
                <w:rFonts w:ascii="Times New Roman" w:hAnsi="Times New Roman" w:cs="Times New Roman"/>
                <w:b/>
              </w:rPr>
            </w:pPr>
            <w:r w:rsidRPr="008906D2">
              <w:rPr>
                <w:rFonts w:ascii="Times New Roman" w:hAnsi="Times New Roman" w:cs="Times New Roman"/>
                <w:b/>
              </w:rPr>
              <w:tab/>
            </w:r>
            <w:r w:rsidRPr="008906D2">
              <w:rPr>
                <w:rFonts w:ascii="Times New Roman" w:hAnsi="Times New Roman" w:cs="Times New Roman"/>
                <w:b/>
              </w:rPr>
              <w:tab/>
              <w:t>ER+/PR-</w:t>
            </w:r>
          </w:p>
        </w:tc>
        <w:tc>
          <w:tcPr>
            <w:tcW w:w="21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B51AA7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06D2">
              <w:rPr>
                <w:rFonts w:ascii="Times New Roman" w:hAnsi="Times New Roman" w:cs="Times New Roman"/>
                <w:b/>
              </w:rPr>
              <w:t>ER-/PR+</w:t>
            </w:r>
          </w:p>
        </w:tc>
        <w:tc>
          <w:tcPr>
            <w:tcW w:w="2248" w:type="dxa"/>
            <w:gridSpan w:val="2"/>
            <w:tcBorders>
              <w:left w:val="nil"/>
              <w:bottom w:val="single" w:sz="4" w:space="0" w:color="auto"/>
            </w:tcBorders>
          </w:tcPr>
          <w:p w14:paraId="5FCC40D3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06D2">
              <w:rPr>
                <w:rFonts w:ascii="Times New Roman" w:hAnsi="Times New Roman" w:cs="Times New Roman"/>
                <w:b/>
              </w:rPr>
              <w:t>ER-/PR-</w:t>
            </w:r>
          </w:p>
        </w:tc>
      </w:tr>
      <w:tr w:rsidR="006C4095" w:rsidRPr="008906D2" w14:paraId="64E8CAE9" w14:textId="77777777" w:rsidTr="00C73587">
        <w:tc>
          <w:tcPr>
            <w:tcW w:w="1365" w:type="dxa"/>
            <w:tcBorders>
              <w:bottom w:val="single" w:sz="4" w:space="0" w:color="auto"/>
              <w:right w:val="nil"/>
            </w:tcBorders>
          </w:tcPr>
          <w:p w14:paraId="563FB0BF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46C7849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04F6DC0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232216F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464" w:type="dxa"/>
            <w:tcBorders>
              <w:left w:val="nil"/>
              <w:bottom w:val="single" w:sz="4" w:space="0" w:color="auto"/>
              <w:right w:val="nil"/>
            </w:tcBorders>
          </w:tcPr>
          <w:p w14:paraId="0839927E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</w:tcPr>
          <w:p w14:paraId="23B5A64B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</w:tcPr>
          <w:p w14:paraId="0AB95FC5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</w:tcBorders>
          </w:tcPr>
          <w:p w14:paraId="049BB7DA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  <w:b/>
              </w:rPr>
              <w:t>OR (95% CI)</w:t>
            </w:r>
          </w:p>
        </w:tc>
      </w:tr>
      <w:tr w:rsidR="006C4095" w:rsidRPr="008906D2" w14:paraId="044E6402" w14:textId="77777777" w:rsidTr="00C73587">
        <w:tc>
          <w:tcPr>
            <w:tcW w:w="1365" w:type="dxa"/>
            <w:tcBorders>
              <w:top w:val="single" w:sz="4" w:space="0" w:color="auto"/>
              <w:bottom w:val="nil"/>
              <w:right w:val="nil"/>
            </w:tcBorders>
          </w:tcPr>
          <w:p w14:paraId="51BD26A2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GGT lo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FF475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22404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C7C6D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83 (0.73-0.93)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E4CAC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02B9E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95 (0.72-1.26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60AAB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</w:tcBorders>
          </w:tcPr>
          <w:p w14:paraId="1D73F36D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92(0.82-1.03)</w:t>
            </w:r>
          </w:p>
        </w:tc>
      </w:tr>
      <w:tr w:rsidR="006C4095" w:rsidRPr="008906D2" w14:paraId="4AFB03C8" w14:textId="77777777" w:rsidTr="00C73587"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14:paraId="4E5F582C" w14:textId="3549D7A5" w:rsidR="006C4095" w:rsidRPr="008906D2" w:rsidRDefault="006C4095" w:rsidP="00494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</w:t>
            </w:r>
            <w:r w:rsidR="004946E8"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C679B5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37F9E8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7B1B5C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56D58FC8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9F9D30E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022B366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2E493ECD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 (ref)</w:t>
            </w:r>
          </w:p>
        </w:tc>
      </w:tr>
      <w:tr w:rsidR="006C4095" w:rsidRPr="008906D2" w14:paraId="1757D97B" w14:textId="77777777" w:rsidTr="00C73587"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14:paraId="1ACCEA2C" w14:textId="6ED49EEE" w:rsidR="006C4095" w:rsidRPr="008906D2" w:rsidRDefault="004946E8" w:rsidP="00494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</w:t>
            </w:r>
            <w:r w:rsidR="006C409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405DA5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555D9B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F4D4E7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94(0.78-1.1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06989AB5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773BDBD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.45(0.91-2.3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E42C70A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02DA9A23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89(0.74-1.01)</w:t>
            </w:r>
          </w:p>
        </w:tc>
      </w:tr>
      <w:tr w:rsidR="006C4095" w:rsidRPr="008906D2" w14:paraId="1401EF09" w14:textId="77777777" w:rsidTr="00C73587"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14:paraId="203EEFF9" w14:textId="1D239166" w:rsidR="006C4095" w:rsidRPr="008906D2" w:rsidRDefault="004946E8" w:rsidP="00494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0</w:t>
            </w:r>
            <w:r w:rsidR="006C409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88D4FD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5FA3DD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E005E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85(0.70-1.0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13010100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8901CB1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.23(0.77-1.99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BA974EA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6EF6FAD7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90(0.74-1.09)</w:t>
            </w:r>
          </w:p>
        </w:tc>
      </w:tr>
      <w:tr w:rsidR="006C4095" w:rsidRPr="008906D2" w14:paraId="511DB0E7" w14:textId="77777777" w:rsidTr="00C73587"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14:paraId="293BF986" w14:textId="74978058" w:rsidR="006C4095" w:rsidRPr="008906D2" w:rsidRDefault="006C4095" w:rsidP="00494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4946E8">
              <w:rPr>
                <w:rFonts w:ascii="Times New Roman" w:hAnsi="Times New Roman" w:cs="Times New Roman"/>
              </w:rPr>
              <w:t>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E04791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3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26873A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E9828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73(0.60-0.8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08C01971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C9CAE89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.19(0.73-1.9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1E0973C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1016ADFE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87(0.72-1.05)</w:t>
            </w:r>
          </w:p>
        </w:tc>
      </w:tr>
      <w:tr w:rsidR="006C4095" w:rsidRPr="008906D2" w14:paraId="45B1E76B" w14:textId="77777777" w:rsidTr="00C73587">
        <w:tc>
          <w:tcPr>
            <w:tcW w:w="1365" w:type="dxa"/>
            <w:tcBorders>
              <w:top w:val="nil"/>
              <w:right w:val="nil"/>
            </w:tcBorders>
          </w:tcPr>
          <w:p w14:paraId="7B1880A1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proofErr w:type="spellStart"/>
            <w:r w:rsidRPr="008906D2">
              <w:rPr>
                <w:rFonts w:ascii="Times New Roman" w:hAnsi="Times New Roman" w:cs="Times New Roman"/>
              </w:rPr>
              <w:t>P</w:t>
            </w:r>
            <w:r w:rsidRPr="008906D2">
              <w:rPr>
                <w:rFonts w:ascii="Times New Roman" w:hAnsi="Times New Roman" w:cs="Times New Roman"/>
                <w:vertAlign w:val="subscript"/>
              </w:rPr>
              <w:t>tr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0BA436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7A7920C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29A9586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</w:tcPr>
          <w:p w14:paraId="6F67143D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</w:tcPr>
          <w:p w14:paraId="60804AD7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34C3FC7D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top w:val="nil"/>
              <w:left w:val="nil"/>
            </w:tcBorders>
          </w:tcPr>
          <w:p w14:paraId="5DBA0DD7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19</w:t>
            </w:r>
          </w:p>
        </w:tc>
      </w:tr>
      <w:tr w:rsidR="006C4095" w:rsidRPr="008906D2" w14:paraId="699BB4B8" w14:textId="77777777" w:rsidTr="00C73587">
        <w:tc>
          <w:tcPr>
            <w:tcW w:w="1365" w:type="dxa"/>
            <w:tcBorders>
              <w:right w:val="nil"/>
            </w:tcBorders>
          </w:tcPr>
          <w:p w14:paraId="5507C671" w14:textId="77777777" w:rsidR="006C4095" w:rsidRPr="00CA2641" w:rsidRDefault="006C4095" w:rsidP="007875C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GT U/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654BD56" w14:textId="77777777" w:rsidR="006C4095" w:rsidRPr="008906D2" w:rsidRDefault="006C4095" w:rsidP="007875C4">
            <w:pPr>
              <w:tabs>
                <w:tab w:val="left" w:pos="3120"/>
                <w:tab w:val="right" w:pos="429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906D2">
              <w:rPr>
                <w:rFonts w:ascii="Times New Roman" w:hAnsi="Times New Roman" w:cs="Times New Roman"/>
                <w:b/>
              </w:rPr>
              <w:t>ER+/HER2- or PR+/HER2- (Reference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1BF04F61" w14:textId="77777777" w:rsidR="006C4095" w:rsidRPr="008906D2" w:rsidRDefault="006C4095" w:rsidP="007875C4">
            <w:pPr>
              <w:tabs>
                <w:tab w:val="left" w:pos="3120"/>
                <w:tab w:val="right" w:pos="429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906D2">
              <w:rPr>
                <w:rFonts w:ascii="Times New Roman" w:hAnsi="Times New Roman" w:cs="Times New Roman"/>
                <w:b/>
              </w:rPr>
              <w:t>ER+/HER2+ or PR+/HER2+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</w:tcPr>
          <w:p w14:paraId="6D220C7C" w14:textId="77777777" w:rsidR="006C4095" w:rsidRPr="008906D2" w:rsidRDefault="006C4095" w:rsidP="007875C4">
            <w:pPr>
              <w:tabs>
                <w:tab w:val="left" w:pos="3120"/>
                <w:tab w:val="right" w:pos="429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906D2">
              <w:rPr>
                <w:rFonts w:ascii="Times New Roman" w:hAnsi="Times New Roman" w:cs="Times New Roman"/>
                <w:b/>
              </w:rPr>
              <w:t>ER-/PR-/HER2+</w:t>
            </w:r>
          </w:p>
        </w:tc>
        <w:tc>
          <w:tcPr>
            <w:tcW w:w="2248" w:type="dxa"/>
            <w:gridSpan w:val="2"/>
            <w:tcBorders>
              <w:left w:val="nil"/>
            </w:tcBorders>
          </w:tcPr>
          <w:p w14:paraId="4E45DF7E" w14:textId="77777777" w:rsidR="006C4095" w:rsidRPr="008906D2" w:rsidRDefault="006C4095" w:rsidP="007875C4">
            <w:pPr>
              <w:tabs>
                <w:tab w:val="left" w:pos="3120"/>
                <w:tab w:val="right" w:pos="429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906D2">
              <w:rPr>
                <w:rFonts w:ascii="Times New Roman" w:hAnsi="Times New Roman" w:cs="Times New Roman"/>
                <w:b/>
              </w:rPr>
              <w:t>ER-/PR-/HER2-</w:t>
            </w:r>
          </w:p>
        </w:tc>
      </w:tr>
      <w:tr w:rsidR="006C4095" w:rsidRPr="008906D2" w14:paraId="5D19D0FC" w14:textId="77777777" w:rsidTr="00C73587">
        <w:tc>
          <w:tcPr>
            <w:tcW w:w="1365" w:type="dxa"/>
            <w:tcBorders>
              <w:bottom w:val="single" w:sz="4" w:space="0" w:color="auto"/>
              <w:right w:val="nil"/>
            </w:tcBorders>
          </w:tcPr>
          <w:p w14:paraId="1570EFC8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8AB8594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73041E6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15D0B2A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464" w:type="dxa"/>
            <w:tcBorders>
              <w:left w:val="nil"/>
              <w:bottom w:val="single" w:sz="4" w:space="0" w:color="auto"/>
              <w:right w:val="nil"/>
            </w:tcBorders>
          </w:tcPr>
          <w:p w14:paraId="198238B4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</w:tcPr>
          <w:p w14:paraId="33C62157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</w:tcPr>
          <w:p w14:paraId="52F9D92D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</w:tcBorders>
          </w:tcPr>
          <w:p w14:paraId="560D73A1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  <w:b/>
              </w:rPr>
              <w:t>OR (95% CI)</w:t>
            </w:r>
          </w:p>
        </w:tc>
      </w:tr>
      <w:tr w:rsidR="006C4095" w:rsidRPr="008906D2" w14:paraId="36898A0E" w14:textId="77777777" w:rsidTr="00C73587">
        <w:tc>
          <w:tcPr>
            <w:tcW w:w="1365" w:type="dxa"/>
            <w:tcBorders>
              <w:bottom w:val="nil"/>
              <w:right w:val="nil"/>
            </w:tcBorders>
          </w:tcPr>
          <w:p w14:paraId="42734A29" w14:textId="77777777" w:rsidR="006C4095" w:rsidRPr="008906D2" w:rsidRDefault="006C4095" w:rsidP="007875C4">
            <w:pPr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GGT lo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BF0CEF9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0411C9F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CF3C466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.20(0.91-1.59)</w:t>
            </w: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</w:tcPr>
          <w:p w14:paraId="4EC23F37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0D0009BC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55(0.34-0.90)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55822239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left w:val="nil"/>
              <w:bottom w:val="nil"/>
            </w:tcBorders>
          </w:tcPr>
          <w:p w14:paraId="7C67D5FF" w14:textId="77777777" w:rsidR="006C4095" w:rsidRPr="008906D2" w:rsidRDefault="006C4095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98(0.73-1.31)</w:t>
            </w:r>
          </w:p>
        </w:tc>
      </w:tr>
      <w:tr w:rsidR="00C73587" w:rsidRPr="008906D2" w14:paraId="62BA51E2" w14:textId="77777777" w:rsidTr="00C73587"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14:paraId="5581FCA6" w14:textId="53BCF31C" w:rsidR="00C73587" w:rsidRPr="008906D2" w:rsidRDefault="00C73587" w:rsidP="00787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C643AB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1EEF62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24A9B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2E850B81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1171C9E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EB1C18D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745B0421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 (ref)</w:t>
            </w:r>
          </w:p>
        </w:tc>
      </w:tr>
      <w:tr w:rsidR="00C73587" w:rsidRPr="008906D2" w14:paraId="5B03F80A" w14:textId="77777777" w:rsidTr="00C73587"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14:paraId="20E43A86" w14:textId="059A16D1" w:rsidR="00C73587" w:rsidRPr="008906D2" w:rsidRDefault="00C73587" w:rsidP="00787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-15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A5DDF9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419B9B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FB76C8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.01(0.63-1.6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690898AA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9D5B2F0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34(0.18-0.6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63E5A5B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011D459B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.08(0.69-1.69)</w:t>
            </w:r>
          </w:p>
        </w:tc>
      </w:tr>
      <w:tr w:rsidR="00C73587" w:rsidRPr="008906D2" w14:paraId="43A01A3F" w14:textId="77777777" w:rsidTr="00C73587"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14:paraId="424F8255" w14:textId="12AFF383" w:rsidR="00C73587" w:rsidRPr="008906D2" w:rsidRDefault="00C73587" w:rsidP="00787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0-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47CEFE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DCD77F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3C1EF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.04(0.65-1.6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4973BA67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7C2D8D2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30(0.16-0.57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904D8E5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1A016C30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92(0.58-1.46)</w:t>
            </w:r>
          </w:p>
        </w:tc>
      </w:tr>
      <w:tr w:rsidR="00C73587" w:rsidRPr="008906D2" w14:paraId="51FC23EF" w14:textId="77777777" w:rsidTr="00C73587"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14:paraId="701BAE30" w14:textId="209A59A1" w:rsidR="00C73587" w:rsidRPr="008906D2" w:rsidRDefault="00C73587" w:rsidP="00787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65654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5ACE20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273F8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.48(0.92-2.38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2E47E2D6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6D5FB65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45(0.24-0.8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A1A0864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43C0AEBB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1.02(0.64-1.64)</w:t>
            </w:r>
          </w:p>
        </w:tc>
      </w:tr>
      <w:tr w:rsidR="00C73587" w:rsidRPr="008906D2" w14:paraId="366D5C14" w14:textId="77777777" w:rsidTr="00C73587">
        <w:tc>
          <w:tcPr>
            <w:tcW w:w="1365" w:type="dxa"/>
            <w:tcBorders>
              <w:top w:val="nil"/>
              <w:right w:val="nil"/>
            </w:tcBorders>
          </w:tcPr>
          <w:p w14:paraId="50FB6629" w14:textId="77777777" w:rsidR="00C73587" w:rsidRPr="008906D2" w:rsidRDefault="00C73587" w:rsidP="007875C4">
            <w:pPr>
              <w:rPr>
                <w:rFonts w:ascii="Times New Roman" w:hAnsi="Times New Roman" w:cs="Times New Roman"/>
              </w:rPr>
            </w:pPr>
            <w:proofErr w:type="spellStart"/>
            <w:r w:rsidRPr="008906D2">
              <w:rPr>
                <w:rFonts w:ascii="Times New Roman" w:hAnsi="Times New Roman" w:cs="Times New Roman"/>
              </w:rPr>
              <w:t>P</w:t>
            </w:r>
            <w:r w:rsidRPr="008906D2">
              <w:rPr>
                <w:rFonts w:ascii="Times New Roman" w:hAnsi="Times New Roman" w:cs="Times New Roman"/>
                <w:vertAlign w:val="subscript"/>
              </w:rPr>
              <w:t>tr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78B00AB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AA58ECB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C63C017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</w:tcPr>
          <w:p w14:paraId="69CCEAA0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</w:tcPr>
          <w:p w14:paraId="7551E5C5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61E8BB1D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top w:val="nil"/>
              <w:left w:val="nil"/>
            </w:tcBorders>
          </w:tcPr>
          <w:p w14:paraId="385F2DD0" w14:textId="77777777" w:rsidR="00C73587" w:rsidRPr="008906D2" w:rsidRDefault="00C73587" w:rsidP="007875C4">
            <w:pPr>
              <w:jc w:val="center"/>
              <w:rPr>
                <w:rFonts w:ascii="Times New Roman" w:hAnsi="Times New Roman" w:cs="Times New Roman"/>
              </w:rPr>
            </w:pPr>
            <w:r w:rsidRPr="008906D2">
              <w:rPr>
                <w:rFonts w:ascii="Times New Roman" w:hAnsi="Times New Roman" w:cs="Times New Roman"/>
              </w:rPr>
              <w:t>0.88</w:t>
            </w:r>
          </w:p>
        </w:tc>
      </w:tr>
    </w:tbl>
    <w:p w14:paraId="1C724B1A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67B7E422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</w:p>
    <w:p w14:paraId="14B7D554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</w:p>
    <w:p w14:paraId="6B7FBD59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</w:p>
    <w:p w14:paraId="1E8FE443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</w:p>
    <w:p w14:paraId="1134AB98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</w:p>
    <w:p w14:paraId="2CA7A41C" w14:textId="77777777" w:rsidR="006C4095" w:rsidRDefault="006C4095" w:rsidP="006C4095">
      <w:pPr>
        <w:rPr>
          <w:rFonts w:ascii="Times New Roman" w:hAnsi="Times New Roman" w:cs="Times New Roman"/>
          <w:sz w:val="24"/>
        </w:rPr>
      </w:pPr>
    </w:p>
    <w:p w14:paraId="364FA15C" w14:textId="77777777" w:rsidR="006C4095" w:rsidRPr="008906D2" w:rsidRDefault="006C4095" w:rsidP="006C4095">
      <w:pPr>
        <w:rPr>
          <w:rFonts w:ascii="Times New Roman" w:hAnsi="Times New Roman" w:cs="Times New Roman"/>
          <w:sz w:val="24"/>
        </w:rPr>
      </w:pPr>
    </w:p>
    <w:p w14:paraId="27EE2270" w14:textId="77777777" w:rsidR="006C4095" w:rsidRPr="008906D2" w:rsidRDefault="006C4095" w:rsidP="006C4095">
      <w:pPr>
        <w:rPr>
          <w:rFonts w:ascii="Times New Roman" w:hAnsi="Times New Roman" w:cs="Times New Roman"/>
          <w:sz w:val="24"/>
        </w:rPr>
      </w:pPr>
    </w:p>
    <w:p w14:paraId="75ABD842" w14:textId="77777777" w:rsidR="006C4095" w:rsidRPr="008906D2" w:rsidRDefault="006C4095" w:rsidP="006C4095">
      <w:pPr>
        <w:rPr>
          <w:rFonts w:ascii="Times New Roman" w:hAnsi="Times New Roman" w:cs="Times New Roman"/>
          <w:sz w:val="24"/>
        </w:rPr>
      </w:pPr>
    </w:p>
    <w:p w14:paraId="5C94574F" w14:textId="77777777" w:rsidR="006C4095" w:rsidRPr="008906D2" w:rsidRDefault="006C4095" w:rsidP="006C4095">
      <w:pPr>
        <w:rPr>
          <w:rFonts w:ascii="Times New Roman" w:hAnsi="Times New Roman" w:cs="Times New Roman"/>
          <w:sz w:val="24"/>
        </w:rPr>
      </w:pPr>
    </w:p>
    <w:p w14:paraId="41E64AF0" w14:textId="77777777" w:rsidR="006C4095" w:rsidRPr="008906D2" w:rsidRDefault="006C4095" w:rsidP="006C4095">
      <w:pPr>
        <w:rPr>
          <w:rFonts w:ascii="Times New Roman" w:hAnsi="Times New Roman" w:cs="Times New Roman"/>
          <w:sz w:val="24"/>
        </w:rPr>
      </w:pPr>
    </w:p>
    <w:p w14:paraId="3AD5BFD7" w14:textId="77777777" w:rsidR="006C4095" w:rsidRPr="008906D2" w:rsidRDefault="006C4095" w:rsidP="006C4095">
      <w:pPr>
        <w:jc w:val="center"/>
        <w:rPr>
          <w:rFonts w:ascii="Times New Roman" w:hAnsi="Times New Roman" w:cs="Times New Roman"/>
          <w:sz w:val="24"/>
        </w:rPr>
      </w:pPr>
    </w:p>
    <w:p w14:paraId="352D6F1A" w14:textId="77777777" w:rsidR="006C4095" w:rsidRPr="008906D2" w:rsidRDefault="006C4095" w:rsidP="006C4095">
      <w:pPr>
        <w:rPr>
          <w:rFonts w:ascii="Times New Roman" w:hAnsi="Times New Roman" w:cs="Times New Roman"/>
        </w:rPr>
      </w:pPr>
    </w:p>
    <w:p w14:paraId="2B0C03AD" w14:textId="77777777" w:rsidR="006C4095" w:rsidRDefault="006C4095" w:rsidP="006C4095">
      <w:pPr>
        <w:rPr>
          <w:sz w:val="24"/>
        </w:rPr>
      </w:pPr>
    </w:p>
    <w:p w14:paraId="06F5C56A" w14:textId="77777777" w:rsidR="006C4095" w:rsidRDefault="006C4095" w:rsidP="006C4095">
      <w:pPr>
        <w:rPr>
          <w:sz w:val="24"/>
        </w:rPr>
      </w:pPr>
    </w:p>
    <w:p w14:paraId="1DA32483" w14:textId="77777777" w:rsidR="006C4095" w:rsidRPr="004C3CBB" w:rsidRDefault="006C4095" w:rsidP="006C4095">
      <w:pPr>
        <w:rPr>
          <w:sz w:val="24"/>
        </w:rPr>
      </w:pPr>
      <w:r>
        <w:rPr>
          <w:rFonts w:ascii="Times New Roman" w:hAnsi="Times New Roman" w:cs="Times New Roman"/>
          <w:noProof/>
          <w:lang w:eastAsia="en-GB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5CD76AFB" wp14:editId="4F300D1A">
                <wp:simplePos x="0" y="0"/>
                <wp:positionH relativeFrom="margin">
                  <wp:posOffset>-514350</wp:posOffset>
                </wp:positionH>
                <wp:positionV relativeFrom="paragraph">
                  <wp:posOffset>-635</wp:posOffset>
                </wp:positionV>
                <wp:extent cx="6962775" cy="3905250"/>
                <wp:effectExtent l="0" t="0" r="9525" b="0"/>
                <wp:wrapSquare wrapText="bothSides"/>
                <wp:docPr id="2" name="Canva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4" name="Text Box 4"/>
                        <wps:cNvSpPr txBox="1"/>
                        <wps:spPr>
                          <a:xfrm>
                            <a:off x="3343275" y="38101"/>
                            <a:ext cx="1428750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7C7FBEB2" w14:textId="77777777" w:rsidR="006C4095" w:rsidRDefault="006C4095" w:rsidP="006C4095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CB6F11">
                                <w:rPr>
                                  <w:sz w:val="24"/>
                                </w:rPr>
                                <w:t>All tumours</w:t>
                              </w:r>
                            </w:p>
                            <w:p w14:paraId="4BC3AC7F" w14:textId="77777777" w:rsidR="006C4095" w:rsidRPr="00CB6F11" w:rsidRDefault="006C4095" w:rsidP="006C4095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F50789">
                                <w:rPr>
                                  <w:sz w:val="24"/>
                                </w:rPr>
                                <w:t>N= 10,86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 flipH="1">
                            <a:off x="3133725" y="619125"/>
                            <a:ext cx="914401" cy="5143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4066201" y="609600"/>
                            <a:ext cx="847724" cy="5143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2200275" y="1143000"/>
                            <a:ext cx="933450" cy="54292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79D07A36" w14:textId="77777777" w:rsidR="006C4095" w:rsidRDefault="006C4095" w:rsidP="006C4095">
                              <w:pPr>
                                <w:jc w:val="center"/>
                              </w:pPr>
                              <w:r>
                                <w:t>ER+ or PR+</w:t>
                              </w:r>
                            </w:p>
                            <w:p w14:paraId="4DED5C7B" w14:textId="77777777" w:rsidR="006C4095" w:rsidRDefault="006C4095" w:rsidP="006C4095">
                              <w:pPr>
                                <w:jc w:val="center"/>
                              </w:pPr>
                              <w:r>
                                <w:t>N= 6,029</w:t>
                              </w:r>
                            </w:p>
                            <w:p w14:paraId="2601C60F" w14:textId="77777777" w:rsidR="006C4095" w:rsidRDefault="006C4095" w:rsidP="006C409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7"/>
                        <wps:cNvSpPr txBox="1"/>
                        <wps:spPr>
                          <a:xfrm>
                            <a:off x="4913925" y="1142999"/>
                            <a:ext cx="1009650" cy="5429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09C90281" w14:textId="77777777" w:rsidR="006C4095" w:rsidRDefault="006C4095" w:rsidP="006C4095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   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>ER-/PR-</w:t>
                              </w:r>
                            </w:p>
                            <w:p w14:paraId="7F71C1A9" w14:textId="77777777" w:rsidR="006C4095" w:rsidRPr="00BF3637" w:rsidRDefault="006C4095" w:rsidP="006C4095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>N=1,11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7"/>
                        <wps:cNvSpPr txBox="1"/>
                        <wps:spPr>
                          <a:xfrm>
                            <a:off x="1437300" y="2199300"/>
                            <a:ext cx="743925" cy="677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340FA53E" w14:textId="77777777" w:rsidR="006C4095" w:rsidRDefault="006C4095" w:rsidP="006C4095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>HER2-</w:t>
                              </w:r>
                            </w:p>
                            <w:p w14:paraId="57430D58" w14:textId="77777777" w:rsidR="006C4095" w:rsidRPr="00BF3637" w:rsidRDefault="006C4095" w:rsidP="006C4095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>N= 1,77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7"/>
                        <wps:cNvSpPr txBox="1"/>
                        <wps:spPr>
                          <a:xfrm>
                            <a:off x="4323375" y="2198960"/>
                            <a:ext cx="610235" cy="6769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0A3AB999" w14:textId="77777777" w:rsidR="006C4095" w:rsidRPr="00BF3637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>HER2+</w:t>
                              </w:r>
                            </w:p>
                            <w:p w14:paraId="09EEC8B9" w14:textId="77777777" w:rsidR="006C4095" w:rsidRPr="00BF3637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/>
                                </w:rPr>
                              </w:pPr>
                              <w:r w:rsidRPr="00BF3637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 xml:space="preserve">N= 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7"/>
                        <wps:cNvSpPr txBox="1"/>
                        <wps:spPr>
                          <a:xfrm>
                            <a:off x="2904150" y="2198960"/>
                            <a:ext cx="610235" cy="6769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99F111D" w14:textId="77777777" w:rsidR="006C4095" w:rsidRPr="00BF3637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/>
                                </w:rPr>
                              </w:pPr>
                              <w:r w:rsidRPr="00BF3637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>HER2+</w:t>
                              </w:r>
                            </w:p>
                            <w:p w14:paraId="76605DCC" w14:textId="77777777" w:rsidR="006C4095" w:rsidRPr="00BF3637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/>
                                </w:rPr>
                              </w:pPr>
                              <w:r w:rsidRPr="00BF3637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 xml:space="preserve">N= 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>16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7"/>
                        <wps:cNvSpPr txBox="1"/>
                        <wps:spPr>
                          <a:xfrm>
                            <a:off x="5723550" y="2199300"/>
                            <a:ext cx="610235" cy="6769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6AC29F9E" w14:textId="77777777" w:rsidR="006C4095" w:rsidRPr="00BF3637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/>
                                </w:rPr>
                              </w:pPr>
                              <w:r w:rsidRPr="00BF3637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>HER2-</w:t>
                              </w:r>
                            </w:p>
                            <w:p w14:paraId="47726416" w14:textId="77777777" w:rsidR="006C4095" w:rsidRPr="00BF3637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/>
                                </w:rPr>
                              </w:pPr>
                              <w:r w:rsidRPr="00BF3637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 xml:space="preserve">N= 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</w:rPr>
                                <w:t>16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13"/>
                        <wps:cNvCnPr>
                          <a:stCxn id="7" idx="2"/>
                        </wps:cNvCnPr>
                        <wps:spPr>
                          <a:xfrm flipH="1">
                            <a:off x="1971676" y="1685924"/>
                            <a:ext cx="695324" cy="51303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Straight Arrow Connector 14"/>
                        <wps:cNvCnPr>
                          <a:stCxn id="8" idx="2"/>
                        </wps:cNvCnPr>
                        <wps:spPr>
                          <a:xfrm flipH="1">
                            <a:off x="4752000" y="1685924"/>
                            <a:ext cx="666750" cy="51337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" name="Straight Arrow Connector 16"/>
                        <wps:cNvCnPr>
                          <a:stCxn id="7" idx="2"/>
                        </wps:cNvCnPr>
                        <wps:spPr>
                          <a:xfrm>
                            <a:off x="2667000" y="1685924"/>
                            <a:ext cx="533400" cy="49530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Straight Arrow Connector 17"/>
                        <wps:cNvCnPr>
                          <a:stCxn id="8" idx="2"/>
                          <a:endCxn id="12" idx="0"/>
                        </wps:cNvCnPr>
                        <wps:spPr>
                          <a:xfrm>
                            <a:off x="5418750" y="1685924"/>
                            <a:ext cx="609918" cy="51337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447675" y="3067049"/>
                            <a:ext cx="895350" cy="3333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00C7940D" w14:textId="77777777" w:rsidR="006C4095" w:rsidRPr="00C61F91" w:rsidRDefault="006C4095" w:rsidP="006C4095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Subgro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8"/>
                        <wps:cNvSpPr txBox="1"/>
                        <wps:spPr>
                          <a:xfrm>
                            <a:off x="1313475" y="3085125"/>
                            <a:ext cx="982050" cy="8201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7D63B3CD" w14:textId="77777777" w:rsidR="006C4095" w:rsidRDefault="006C4095" w:rsidP="006C4095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61F91"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>ER+/HER2- or PR+/HER2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  <w:p w14:paraId="74F5B1B1" w14:textId="77777777" w:rsidR="006C4095" w:rsidRPr="00C61F91" w:rsidRDefault="006C4095" w:rsidP="006C4095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18"/>
                        <wps:cNvSpPr txBox="1"/>
                        <wps:spPr>
                          <a:xfrm>
                            <a:off x="2780325" y="3085465"/>
                            <a:ext cx="981710" cy="8197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1F30FF63" w14:textId="77777777" w:rsidR="006C4095" w:rsidRPr="00C61F91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/>
                                </w:rPr>
                              </w:pPr>
                              <w:r w:rsidRPr="00C61F91"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>ER+/HER2+or PR+/HER2+</w:t>
                              </w:r>
                            </w:p>
                            <w:p w14:paraId="35C23A01" w14:textId="77777777" w:rsidR="006C4095" w:rsidRPr="00C61F91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18"/>
                        <wps:cNvSpPr txBox="1"/>
                        <wps:spPr>
                          <a:xfrm>
                            <a:off x="4105276" y="3067049"/>
                            <a:ext cx="1238249" cy="8197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3B30BCCF" w14:textId="77777777" w:rsidR="006C4095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61F91"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>ER-/PR-/HER2+</w:t>
                              </w:r>
                              <w:r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  </w:t>
                              </w:r>
                            </w:p>
                            <w:p w14:paraId="57C816A8" w14:textId="77777777" w:rsidR="006C4095" w:rsidRPr="00C61F91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                           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18"/>
                        <wps:cNvSpPr txBox="1"/>
                        <wps:spPr>
                          <a:xfrm>
                            <a:off x="5553075" y="3085125"/>
                            <a:ext cx="1409700" cy="8197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2D6A3777" w14:textId="77777777" w:rsidR="006C4095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61F91"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>ER-/PR-/HER2-</w:t>
                              </w:r>
                              <w:r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        </w:t>
                              </w:r>
                            </w:p>
                            <w:p w14:paraId="5EDEABA4" w14:textId="77777777" w:rsidR="006C4095" w:rsidRPr="00C61F91" w:rsidRDefault="006C4095" w:rsidP="006C4095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                                   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5="http://schemas.microsoft.com/office/word/2012/wordml">
            <w:pict>
              <v:group w14:anchorId="5CD76AFB" id="Canvas 2" o:spid="_x0000_s1026" style="position:absolute;margin-left:-40.5pt;margin-top:0;width:548.25pt;height:307.5pt;z-index:251659264;mso-position-horizontal-relative:margin;mso-width-relative:margin;mso-height-relative:margin" coordsize="6962775,39052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962775;height:3905250;visibility:visible;mso-wrap-style:square">
                  <v:fill o:detectmouseclick="t"/>
                  <v:path o:connecttype="none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4" o:spid="_x0000_s1028" type="#_x0000_t202" style="position:absolute;left:3343275;top:38101;width:1428750;height:571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Mz8FwQAA&#10;ANoAAAAPAAAAZHJzL2Rvd25yZXYueG1sRI9BawIxFITvhf6H8ArearZSxK5GkYLgpYhbD/X2SJ67&#10;0c3Lsonr6q83gtDjMDPfMLNF72rRURusZwUfwwwEsfbGcqlg97t6n4AIEdlg7ZkUXCnAYv76MsPc&#10;+AtvqStiKRKEQ44KqhibXMqgK3IYhr4hTt7Btw5jkm0pTYuXBHe1HGXZWDq0nBYqbOi7In0qzk6B&#10;4T/Pem9/bpYLbb9um8lRd0oN3vrlFESkPv6Hn+21UfAJjyvpBsj5H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7DM/BcEAAADaAAAADwAAAAAAAAAAAAAAAACXAgAAZHJzL2Rvd25y&#10;ZXYueG1sUEsFBgAAAAAEAAQA9QAAAIUDAAAAAA==&#10;" fillcolor="window" strokeweight=".5pt">
                  <v:textbox>
                    <w:txbxContent>
                      <w:p w14:paraId="7C7FBEB2" w14:textId="77777777" w:rsidR="006C4095" w:rsidRDefault="006C4095" w:rsidP="006C4095">
                        <w:pPr>
                          <w:jc w:val="center"/>
                          <w:rPr>
                            <w:sz w:val="24"/>
                          </w:rPr>
                        </w:pPr>
                        <w:r w:rsidRPr="00CB6F11">
                          <w:rPr>
                            <w:sz w:val="24"/>
                          </w:rPr>
                          <w:t>All tumours</w:t>
                        </w:r>
                      </w:p>
                      <w:p w14:paraId="4BC3AC7F" w14:textId="77777777" w:rsidR="006C4095" w:rsidRPr="00CB6F11" w:rsidRDefault="006C4095" w:rsidP="006C4095">
                        <w:pPr>
                          <w:jc w:val="center"/>
                          <w:rPr>
                            <w:sz w:val="24"/>
                          </w:rPr>
                        </w:pPr>
                        <w:r w:rsidRPr="00F50789">
                          <w:rPr>
                            <w:sz w:val="24"/>
                          </w:rPr>
                          <w:t>N= 10,861</w:t>
                        </w:r>
                      </w:p>
                    </w:txbxContent>
                  </v:textbox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5" o:spid="_x0000_s1029" type="#_x0000_t32" style="position:absolute;left:3133725;top:619125;width:914401;height:51435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/FojcQAAADaAAAADwAAAGRycy9kb3ducmV2LnhtbESPQWvCQBSE7wX/w/KE3urGlBRJXUUD&#10;pu0pqL14e2SfSTD7NmS3Sdpf3y0UPA4z8w2z3k6mFQP1rrGsYLmIQBCXVjdcKfg8H55WIJxH1tha&#10;JgXf5GC7mT2sMdV25CMNJ1+JAGGXooLa+y6V0pU1GXQL2xEH72p7gz7IvpK6xzHATSvjKHqRBhsO&#10;CzV2lNVU3k5fRsFl8FX2YYv8OdkX2SX/iafVW6zU43zavYLwNPl7+L/9rhUk8Hcl3AC5+QU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z8WiNxAAAANoAAAAPAAAAAAAAAAAA&#10;AAAAAKECAABkcnMvZG93bnJldi54bWxQSwUGAAAAAAQABAD5AAAAkgMAAAAA&#10;" strokecolor="windowText" strokeweight=".5pt">
                  <v:stroke endarrow="block" joinstyle="miter"/>
                </v:shape>
                <v:shape id="Straight Arrow Connector 6" o:spid="_x0000_s1030" type="#_x0000_t32" style="position:absolute;left:4066201;top:609600;width:847724;height:51435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x7JPsQAAADaAAAADwAAAGRycy9kb3ducmV2LnhtbESPT2sCMRTE7wW/Q3hCL0WzrbDoahSx&#10;LXgpuqvg9bF5+wc3L9sk1e23bwqFHoeZ+Q2z2gymEzdyvrWs4HmagCAurW65VnA+vU/mIHxA1thZ&#10;JgXf5GGzHj2sMNP2zjndilCLCGGfoYImhD6T0pcNGfRT2xNHr7LOYIjS1VI7vEe46eRLkqTSYMtx&#10;ocGedg2V1+LLKJB1PjOXt2pIPyq3eD0+HT774qDU43jYLkEEGsJ/+K+91wpS+L0Sb4Bc/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LHsk+xAAAANoAAAAPAAAAAAAAAAAA&#10;AAAAAKECAABkcnMvZG93bnJldi54bWxQSwUGAAAAAAQABAD5AAAAkgMAAAAA&#10;" strokecolor="windowText" strokeweight=".5pt">
                  <v:stroke endarrow="block" joinstyle="miter"/>
                </v:shape>
                <v:shape id="Text Box 7" o:spid="_x0000_s1031" type="#_x0000_t202" style="position:absolute;left:2200275;top:1143000;width:933450;height:5429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4aFywgAA&#10;ANoAAAAPAAAAZHJzL2Rvd25yZXYueG1sRI9BawIxFITvhf6H8ArearYeql2NIgXBSxG3HurtkTx3&#10;o5uXZRPX1V9vBKHHYWa+YWaL3tWiozZYzwo+hhkIYu2N5VLB7nf1PgERIrLB2jMpuFKAxfz1ZYa5&#10;8RfeUlfEUiQIhxwVVDE2uZRBV+QwDH1DnLyDbx3GJNtSmhYvCe5qOcqyT+nQclqosKHvivSpODsF&#10;hv886739uVkutP26bSZH3Sk1eOuXUxCR+vgffrbXRsEYHlfSDZDzO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zhoXLCAAAA2gAAAA8AAAAAAAAAAAAAAAAAlwIAAGRycy9kb3du&#10;cmV2LnhtbFBLBQYAAAAABAAEAPUAAACGAwAAAAA=&#10;" fillcolor="window" strokeweight=".5pt">
                  <v:textbox>
                    <w:txbxContent>
                      <w:p w14:paraId="79D07A36" w14:textId="77777777" w:rsidR="006C4095" w:rsidRDefault="006C4095" w:rsidP="006C4095">
                        <w:pPr>
                          <w:jc w:val="center"/>
                        </w:pPr>
                        <w:r>
                          <w:t>ER+ or PR+</w:t>
                        </w:r>
                      </w:p>
                      <w:p w14:paraId="4DED5C7B" w14:textId="77777777" w:rsidR="006C4095" w:rsidRDefault="006C4095" w:rsidP="006C4095">
                        <w:pPr>
                          <w:jc w:val="center"/>
                        </w:pPr>
                        <w:r>
                          <w:t>N= 6,029</w:t>
                        </w:r>
                      </w:p>
                      <w:p w14:paraId="2601C60F" w14:textId="77777777" w:rsidR="006C4095" w:rsidRDefault="006C4095" w:rsidP="006C4095"/>
                    </w:txbxContent>
                  </v:textbox>
                </v:shape>
                <v:shape id="Text Box 7" o:spid="_x0000_s1032" type="#_x0000_t202" style="position:absolute;left:4913925;top:1142999;width:1009650;height:5429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fjUAvwAA&#10;ANoAAAAPAAAAZHJzL2Rvd25yZXYueG1sRE/Pa8IwFL4P/B/CE3ZbU3cYrjbKEAQvIqse9PZI3tps&#10;zUtJstr51y+HwY4f3+96M7lejBSi9axgUZQgiLU3llsF59PuaQkiJmSDvWdS8EMRNuvZQ42V8Td+&#10;p7FJrcghHCtU0KU0VFJG3ZHDWPiBOHMfPjhMGYZWmoC3HO56+VyWL9Kh5dzQ4UDbjvRX8+0UGL54&#10;1ld7uFtutH29H5efelTqcT69rUAkmtK/+M+9Nwry1nwl3wC5/g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G1+NQC/AAAA2gAAAA8AAAAAAAAAAAAAAAAAlwIAAGRycy9kb3ducmV2&#10;LnhtbFBLBQYAAAAABAAEAPUAAACDAwAAAAA=&#10;" fillcolor="window" strokeweight=".5pt">
                  <v:textbox>
                    <w:txbxContent>
                      <w:p w14:paraId="09C90281" w14:textId="77777777" w:rsidR="006C4095" w:rsidRDefault="006C4095" w:rsidP="006C4095">
                        <w:pPr>
                          <w:pStyle w:val="NormalWeb"/>
                          <w:spacing w:before="0" w:beforeAutospacing="0" w:after="160" w:afterAutospacing="0" w:line="256" w:lineRule="auto"/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   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>ER-/PR-</w:t>
                        </w:r>
                      </w:p>
                      <w:p w14:paraId="7F71C1A9" w14:textId="77777777" w:rsidR="006C4095" w:rsidRPr="00BF3637" w:rsidRDefault="006C4095" w:rsidP="006C4095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>N=1,111</w:t>
                        </w:r>
                      </w:p>
                    </w:txbxContent>
                  </v:textbox>
                </v:shape>
                <v:shape id="Text Box 7" o:spid="_x0000_s1033" type="#_x0000_t202" style="position:absolute;left:1437300;top:2199300;width:743925;height:6772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MpCbwgAA&#10;ANoAAAAPAAAAZHJzL2Rvd25yZXYueG1sRI9BawIxFITvQv9DeIXe3Kweim6NIkKhl1LcerC3R/Lc&#10;jW5elk1cV3+9EQoeh5n5hlmsBteInrpgPSuYZDkIYu2N5UrB7vdzPAMRIrLBxjMpuFKA1fJltMDC&#10;+AtvqS9jJRKEQ4EK6hjbQsqga3IYMt8SJ+/gO4cxya6SpsNLgrtGTvP8XTq0nBZqbGlTkz6VZ6fA&#10;8N6z/rPfN8ultvPbz+yoe6XeXof1B4hIQ3yG/9tfRsEcHlfSDZDLO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IykJvCAAAA2gAAAA8AAAAAAAAAAAAAAAAAlwIAAGRycy9kb3du&#10;cmV2LnhtbFBLBQYAAAAABAAEAPUAAACGAwAAAAA=&#10;" fillcolor="window" strokeweight=".5pt">
                  <v:textbox>
                    <w:txbxContent>
                      <w:p w14:paraId="340FA53E" w14:textId="77777777" w:rsidR="006C4095" w:rsidRDefault="006C4095" w:rsidP="006C4095">
                        <w:pPr>
                          <w:pStyle w:val="NormalWeb"/>
                          <w:spacing w:before="0" w:beforeAutospacing="0" w:after="160" w:afterAutospacing="0" w:line="256" w:lineRule="auto"/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>HER2-</w:t>
                        </w:r>
                      </w:p>
                      <w:p w14:paraId="57430D58" w14:textId="77777777" w:rsidR="006C4095" w:rsidRPr="00BF3637" w:rsidRDefault="006C4095" w:rsidP="006C4095">
                        <w:pPr>
                          <w:pStyle w:val="NormalWeb"/>
                          <w:spacing w:before="0" w:beforeAutospacing="0" w:after="160" w:afterAutospacing="0" w:line="256" w:lineRule="auto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>N= 1,776</w:t>
                        </w:r>
                      </w:p>
                    </w:txbxContent>
                  </v:textbox>
                </v:shape>
                <v:shape id="Text Box 7" o:spid="_x0000_s1034" type="#_x0000_t202" style="position:absolute;left:4323375;top:2198960;width:610235;height:6769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uq02wwAA&#10;ANsAAAAPAAAAZHJzL2Rvd25yZXYueG1sRI9Bb8IwDIXvk/YfIk/iNlJ2QKwQEEKatMs00e0ANysx&#10;baBxqiYrhV8/HybtZus9v/d5tRlDqwbqk49sYDYtQBHb6DzXBr6/3p4XoFJGdthGJgM3SrBZPz6s&#10;sHTxynsaqlwrCeFUooEm567UOtmGAqZp7IhFO8U+YJa1r7Xr8SrhodUvRTHXAT1LQ4Md7Rqyl+on&#10;GHB8iGyP/uPuubL+9f65ONvBmMnTuF2CyjTmf/Pf9bsTfKGXX2QAvf4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Auq02wwAAANsAAAAPAAAAAAAAAAAAAAAAAJcCAABkcnMvZG93&#10;bnJldi54bWxQSwUGAAAAAAQABAD1AAAAhwMAAAAA&#10;" fillcolor="window" strokeweight=".5pt">
                  <v:textbox>
                    <w:txbxContent>
                      <w:p w14:paraId="0A3AB999" w14:textId="77777777" w:rsidR="006C4095" w:rsidRPr="00BF3637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>HER2+</w:t>
                        </w:r>
                      </w:p>
                      <w:p w14:paraId="09EEC8B9" w14:textId="77777777" w:rsidR="006C4095" w:rsidRPr="00BF3637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/>
                          </w:rPr>
                        </w:pPr>
                        <w:r w:rsidRPr="00BF3637"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 xml:space="preserve">N= 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>80</w:t>
                        </w:r>
                      </w:p>
                    </w:txbxContent>
                  </v:textbox>
                </v:shape>
                <v:shape id="Text Box 7" o:spid="_x0000_s1035" type="#_x0000_t202" style="position:absolute;left:2904150;top:2198960;width:610235;height:6769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9gitwAAA&#10;ANsAAAAPAAAAZHJzL2Rvd25yZXYueG1sRE9NawIxEL0L/ocwgjc3aw9it0YRQehFxG0P9jYk093U&#10;zWTZxHX115tCobd5vM9ZbQbXiJ66YD0rmGc5CGLtjeVKwefHfrYEESKywcYzKbhTgM16PFphYfyN&#10;T9SXsRIphEOBCuoY20LKoGtyGDLfEifu23cOY4JdJU2HtxTuGvmS5wvp0HJqqLGlXU36Ul6dAsNn&#10;z/rLHh6WS21fH8flj+6Vmk6G7RuISEP8F/+5302aP4ffX9IBcv0E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v9gitwAAAANsAAAAPAAAAAAAAAAAAAAAAAJcCAABkcnMvZG93bnJl&#10;di54bWxQSwUGAAAAAAQABAD1AAAAhAMAAAAA&#10;" fillcolor="window" strokeweight=".5pt">
                  <v:textbox>
                    <w:txbxContent>
                      <w:p w14:paraId="499F111D" w14:textId="77777777" w:rsidR="006C4095" w:rsidRPr="00BF3637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/>
                          </w:rPr>
                        </w:pPr>
                        <w:r w:rsidRPr="00BF3637"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>HER2+</w:t>
                        </w:r>
                      </w:p>
                      <w:p w14:paraId="76605DCC" w14:textId="77777777" w:rsidR="006C4095" w:rsidRPr="00BF3637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/>
                          </w:rPr>
                        </w:pPr>
                        <w:r w:rsidRPr="00BF3637"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 xml:space="preserve">N= 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>162</w:t>
                        </w:r>
                      </w:p>
                    </w:txbxContent>
                  </v:textbox>
                </v:shape>
                <v:shape id="Text Box 7" o:spid="_x0000_s1036" type="#_x0000_t202" style="position:absolute;left:5723550;top:2199300;width:610235;height:6769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JJbawAAA&#10;ANsAAAAPAAAAZHJzL2Rvd25yZXYueG1sRE9Ni8IwEL0v7H8Is+BtTfWwaNcoIizsRRarB/c2JGMb&#10;bSalibX6640geJvH+5zZone16KgN1rOC0TADQay9sVwq2G1/PicgQkQ2WHsmBVcKsJi/v80wN/7C&#10;G+qKWIoUwiFHBVWMTS5l0BU5DEPfECfu4FuHMcG2lKbFSwp3tRxn2Zd0aDk1VNjQqiJ9Ks5OgeG9&#10;Z/1v1zfLhbbT29/kqDulBh/98htEpD6+xE/3r0nzx/D4JR0g53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fJJbawAAAANsAAAAPAAAAAAAAAAAAAAAAAJcCAABkcnMvZG93bnJl&#10;di54bWxQSwUGAAAAAAQABAD1AAAAhAMAAAAA&#10;" fillcolor="window" strokeweight=".5pt">
                  <v:textbox>
                    <w:txbxContent>
                      <w:p w14:paraId="6AC29F9E" w14:textId="77777777" w:rsidR="006C4095" w:rsidRPr="00BF3637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/>
                          </w:rPr>
                        </w:pPr>
                        <w:r w:rsidRPr="00BF3637"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>HER2-</w:t>
                        </w:r>
                      </w:p>
                      <w:p w14:paraId="47726416" w14:textId="77777777" w:rsidR="006C4095" w:rsidRPr="00BF3637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/>
                          </w:rPr>
                        </w:pPr>
                        <w:r w:rsidRPr="00BF3637"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 xml:space="preserve">N= 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</w:rPr>
                          <w:t>169</w:t>
                        </w:r>
                      </w:p>
                    </w:txbxContent>
                  </v:textbox>
                </v:shape>
                <v:shape id="Straight Arrow Connector 13" o:spid="_x0000_s1037" type="#_x0000_t32" style="position:absolute;left:1971676;top:1685924;width:695324;height:513036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mid/MMAAADbAAAADwAAAGRycy9kb3ducmV2LnhtbERPTWvCQBC9F/oflin01mwasUh0lTZQ&#10;bU/B6MXbkB2TYHY2ZLdJ7K93CwVv83ifs9pMphUD9a6xrOA1ikEQl1Y3XCk4Hj5fFiCcR9bYWiYF&#10;V3KwWT8+rDDVduQ9DYWvRAhhl6KC2vsuldKVNRl0ke2IA3e2vUEfYF9J3eMYwk0rkzh+kwYbDg01&#10;dpTVVF6KH6PgNPgq+7b5djb/yLPT9jeZFrtEqeen6X0JwtPk7+J/95cO82fw90s4QK5v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JonfzDAAAA2wAAAA8AAAAAAAAAAAAA&#10;AAAAoQIAAGRycy9kb3ducmV2LnhtbFBLBQYAAAAABAAEAPkAAACRAwAAAAA=&#10;" strokecolor="windowText" strokeweight=".5pt">
                  <v:stroke endarrow="block" joinstyle="miter"/>
                </v:shape>
                <v:shape id="Straight Arrow Connector 14" o:spid="_x0000_s1038" type="#_x0000_t32" style="position:absolute;left:4752000;top:1685924;width:666750;height:513376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YEFiMIAAADbAAAADwAAAGRycy9kb3ducmV2LnhtbERPTWvCQBC9C/6HZQRvumm0ItFVNFBb&#10;T2Lai7chOyah2dmQ3cbUX98VCt7m8T5nve1NLTpqXWVZwcs0AkGcW11xoeDr822yBOE8ssbaMin4&#10;JQfbzXCwxkTbG5+py3whQgi7BBWU3jeJlC4vyaCb2oY4cFfbGvQBtoXULd5CuKllHEULabDi0FBi&#10;Q2lJ+Xf2YxRcOl+kR3s6zF73p/RyuMf98j1WajzqdysQnnr/FP+7P3SYP4fHL+EAufk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LYEFiMIAAADbAAAADwAAAAAAAAAAAAAA&#10;AAChAgAAZHJzL2Rvd25yZXYueG1sUEsFBgAAAAAEAAQA+QAAAJADAAAAAA==&#10;" strokecolor="windowText" strokeweight=".5pt">
                  <v:stroke endarrow="block" joinstyle="miter"/>
                </v:shape>
                <v:shape id="Straight Arrow Connector 16" o:spid="_x0000_s1039" type="#_x0000_t32" style="position:absolute;left:2667000;top:1685924;width:533400;height:49530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WpF8cIAAADbAAAADwAAAGRycy9kb3ducmV2LnhtbERPS2sCMRC+F/wPYQQvpWa1sNjVKKIW&#10;einqWuh12Mw+cDNZk1TXf28Khd7m43vOYtWbVlzJ+caygsk4AUFcWN1wpeDr9P4yA+EDssbWMim4&#10;k4fVcvC0wEzbGx/pmodKxBD2GSqoQ+gyKX1Rk0E/th1x5ErrDIYIXSW1w1sMN62cJkkqDTYcG2rs&#10;aFNTcc5/jAJZHV/N967s08/SvW0Pz/tLl++VGg379RxEoD78i//cHzrOT+H3l3iAXD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DWpF8cIAAADbAAAADwAAAAAAAAAAAAAA&#10;AAChAgAAZHJzL2Rvd25yZXYueG1sUEsFBgAAAAAEAAQA+QAAAJADAAAAAA==&#10;" strokecolor="windowText" strokeweight=".5pt">
                  <v:stroke endarrow="block" joinstyle="miter"/>
                </v:shape>
                <v:shape id="Straight Arrow Connector 17" o:spid="_x0000_s1040" type="#_x0000_t32" style="position:absolute;left:5418750;top:1685924;width:609918;height:513376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ibgasIAAADbAAAADwAAAGRycy9kb3ducmV2LnhtbERPS2sCMRC+F/wPYQq9lJptCz5Wo4ha&#10;8FLUreB12Mw+6GayTaKu/94IQm/z8T1nOu9MI87kfG1ZwXs/AUGcW11zqeDw8/U2AuEDssbGMim4&#10;kof5rPc0xVTbC+/pnIVSxBD2KSqoQmhTKX1ekUHfty1x5ArrDIYIXSm1w0sMN438SJKBNFhzbKiw&#10;pWVF+W92Mgpkuf80x3XRDb4LN17tXrd/bbZV6uW5W0xABOrCv/jh3ug4fwj3X+IBcnY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YibgasIAAADbAAAADwAAAAAAAAAAAAAA&#10;AAChAgAAZHJzL2Rvd25yZXYueG1sUEsFBgAAAAAEAAQA+QAAAJADAAAAAA==&#10;" strokecolor="windowText" strokeweight=".5pt">
                  <v:stroke endarrow="block" joinstyle="miter"/>
                </v:shape>
                <v:shape id="Text Box 18" o:spid="_x0000_s1041" type="#_x0000_t202" style="position:absolute;left:447675;top:3067049;width:895350;height:3333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oCN8xgAA&#10;ANsAAAAPAAAAZHJzL2Rvd25yZXYueG1sRI9BS8NAEIXvQv/DMgVvdlMPIrHbUsRiC4baWOh1yE6T&#10;aHY27K5N7K93DoK3Gd6b975ZrEbXqQuF2Ho2MJ9loIgrb1uuDRw/NnePoGJCtth5JgM/FGG1nNws&#10;MLd+4ANdylQrCeGYo4EmpT7XOlYNOYwz3xOLdvbBYZI11NoGHCTcdfo+yx60w5alocGenhuqvspv&#10;Z+A0lK9hv9t9vvfb4rq/lsUbvRTG3E7H9ROoRGP6N/9db63gC6z8IgPo5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loCN8xgAAANsAAAAPAAAAAAAAAAAAAAAAAJcCAABkcnMv&#10;ZG93bnJldi54bWxQSwUGAAAAAAQABAD1AAAAigMAAAAA&#10;" fillcolor="window" stroked="f" strokeweight=".5pt">
                  <v:textbox>
                    <w:txbxContent>
                      <w:p w14:paraId="00C7940D" w14:textId="77777777" w:rsidR="006C4095" w:rsidRPr="00C61F91" w:rsidRDefault="006C4095" w:rsidP="006C4095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Subgroup</w:t>
                        </w:r>
                      </w:p>
                    </w:txbxContent>
                  </v:textbox>
                </v:shape>
                <v:shape id="Text Box 18" o:spid="_x0000_s1042" type="#_x0000_t202" style="position:absolute;left:1313475;top:3085125;width:982050;height:8201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7IbnwwAA&#10;ANsAAAAPAAAAZHJzL2Rvd25yZXYueG1sRE9Na8JAEL0X/A/LCL3VjT2UNrqKSEsVGtQoeB2yYxLN&#10;zobdrUn99d1Cwds83udM571pxJWcry0rGI8SEMSF1TWXCg77j6dXED4ga2wsk4If8jCfDR6mmGrb&#10;8Y6ueShFDGGfooIqhDaV0hcVGfQj2xJH7mSdwRChK6V22MVw08jnJHmRBmuODRW2tKyouOTfRsGx&#10;yz/dZr0+b9tVdtvc8uyL3jOlHof9YgIiUB/u4n/3Ssf5b/D3SzxAzn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K7IbnwwAAANsAAAAPAAAAAAAAAAAAAAAAAJcCAABkcnMvZG93&#10;bnJldi54bWxQSwUGAAAAAAQABAD1AAAAhwMAAAAA&#10;" fillcolor="window" stroked="f" strokeweight=".5pt">
                  <v:textbox>
                    <w:txbxContent>
                      <w:p w14:paraId="7D63B3CD" w14:textId="77777777" w:rsidR="006C4095" w:rsidRDefault="006C4095" w:rsidP="006C4095">
                        <w:pPr>
                          <w:pStyle w:val="NormalWeb"/>
                          <w:spacing w:before="0" w:beforeAutospacing="0" w:after="160" w:afterAutospacing="0" w:line="256" w:lineRule="auto"/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61F91"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  <w:t>ER+/HER2- or PR+/HER2</w:t>
                        </w:r>
                        <w:r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-</w:t>
                        </w:r>
                      </w:p>
                      <w:p w14:paraId="74F5B1B1" w14:textId="77777777" w:rsidR="006C4095" w:rsidRPr="00C61F91" w:rsidRDefault="006C4095" w:rsidP="006C4095">
                        <w:pPr>
                          <w:pStyle w:val="NormalWeb"/>
                          <w:spacing w:before="0" w:beforeAutospacing="0" w:after="160" w:afterAutospacing="0" w:line="256" w:lineRule="auto"/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</w:txbxContent>
                  </v:textbox>
                </v:shape>
                <v:shape id="Text Box 18" o:spid="_x0000_s1043" type="#_x0000_t202" style="position:absolute;left:2780325;top:3085465;width:981710;height:8197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uuXHwgAA&#10;ANsAAAAPAAAAZHJzL2Rvd25yZXYueG1sRE/Pa8IwFL4L+x/CG3jTVA9jVKPIcEzBonYDr4/m2dY1&#10;LyXJbOdfbw6Cx4/v93zZm0ZcyfnasoLJOAFBXFhdc6ng5/tz9A7CB2SNjWVS8E8elouXwRxTbTs+&#10;0jUPpYgh7FNUUIXQplL6oiKDfmxb4sidrTMYInSl1A67GG4aOU2SN2mw5thQYUsfFRW/+Z9RcOry&#10;L7ffbi+HdpPd9rc829E6U2r42q9mIAL14Sl+uDdawTSuj1/iD5CLO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W65cfCAAAA2wAAAA8AAAAAAAAAAAAAAAAAlwIAAGRycy9kb3du&#10;cmV2LnhtbFBLBQYAAAAABAAEAPUAAACGAwAAAAA=&#10;" fillcolor="window" stroked="f" strokeweight=".5pt">
                  <v:textbox>
                    <w:txbxContent>
                      <w:p w14:paraId="1F30FF63" w14:textId="77777777" w:rsidR="006C4095" w:rsidRPr="00C61F91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/>
                          </w:rPr>
                        </w:pPr>
                        <w:r w:rsidRPr="00C61F91"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  <w:t>ER+/HER2+or PR+/HER2+</w:t>
                        </w:r>
                      </w:p>
                      <w:p w14:paraId="35C23A01" w14:textId="77777777" w:rsidR="006C4095" w:rsidRPr="00C61F91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/>
                          </w:rPr>
                        </w:pPr>
                      </w:p>
                    </w:txbxContent>
                  </v:textbox>
                </v:shape>
                <v:shape id="Text Box 18" o:spid="_x0000_s1044" type="#_x0000_t202" style="position:absolute;left:4105276;top:3067049;width:1238249;height:8197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9kBcxQAA&#10;ANsAAAAPAAAAZHJzL2Rvd25yZXYueG1sRI9Ba8JAFITvBf/D8gq91Y0eikRXEalUocEaBa+P7DOJ&#10;Zt+G3a1J/fVuodDjMDPfMLNFbxpxI+drywpGwwQEcWF1zaWC42H9OgHhA7LGxjIp+CEPi/ngaYap&#10;th3v6ZaHUkQI+xQVVCG0qZS+qMigH9qWOHpn6wyGKF0ptcMuwk0jx0nyJg3WHBcqbGlVUXHNv42C&#10;U5d/uN12e/lqN9l9d8+zT3rPlHp57pdTEIH68B/+a2+0gvEIfr/EHyDn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r2QFzFAAAA2wAAAA8AAAAAAAAAAAAAAAAAlwIAAGRycy9k&#10;b3ducmV2LnhtbFBLBQYAAAAABAAEAPUAAACJAwAAAAA=&#10;" fillcolor="window" stroked="f" strokeweight=".5pt">
                  <v:textbox>
                    <w:txbxContent>
                      <w:p w14:paraId="3B30BCCF" w14:textId="77777777" w:rsidR="006C4095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61F91"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  <w:t>ER-/PR-/HER2+</w:t>
                        </w:r>
                        <w:r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  <w:t xml:space="preserve">  </w:t>
                        </w:r>
                      </w:p>
                      <w:p w14:paraId="57C816A8" w14:textId="77777777" w:rsidR="006C4095" w:rsidRPr="00C61F91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  <w:t xml:space="preserve">                             </w:t>
                        </w:r>
                      </w:p>
                    </w:txbxContent>
                  </v:textbox>
                </v:shape>
                <v:shape id="Text Box 18" o:spid="_x0000_s1045" type="#_x0000_t202" style="position:absolute;left:5553075;top:3085125;width:1409700;height:8197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JN4rxQAA&#10;ANsAAAAPAAAAZHJzL2Rvd25yZXYueG1sRI9Ba8JAFITvBf/D8gredNMcRKKrlFJRocEaC70+sq9J&#10;2uzbsLua1F/vFoQeh5n5hlmuB9OKCznfWFbwNE1AEJdWN1wp+DhtJnMQPiBrbC2Tgl/ysF6NHpaY&#10;advzkS5FqESEsM9QQR1Cl0npy5oM+qntiKP3ZZ3BEKWrpHbYR7hpZZokM2mw4bhQY0cvNZU/xdko&#10;+OyLrTvs99/v3S6/Hq5F/kavuVLjx+F5ASLQEP7D9/ZOK0hT+PsSf4Bc3Q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ok3ivFAAAA2wAAAA8AAAAAAAAAAAAAAAAAlwIAAGRycy9k&#10;b3ducmV2LnhtbFBLBQYAAAAABAAEAPUAAACJAwAAAAA=&#10;" fillcolor="window" stroked="f" strokeweight=".5pt">
                  <v:textbox>
                    <w:txbxContent>
                      <w:p w14:paraId="2D6A3777" w14:textId="77777777" w:rsidR="006C4095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61F91"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  <w:t>ER-/PR-/HER2-</w:t>
                        </w:r>
                        <w:r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  <w:t xml:space="preserve">        </w:t>
                        </w:r>
                      </w:p>
                      <w:p w14:paraId="5EDEABA4" w14:textId="77777777" w:rsidR="006C4095" w:rsidRPr="00C61F91" w:rsidRDefault="006C4095" w:rsidP="006C4095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</w:rPr>
                          <w:t xml:space="preserve">                                     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Pr="00CA2641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Pr="00CA2641">
        <w:rPr>
          <w:rFonts w:ascii="Times New Roman" w:hAnsi="Times New Roman" w:cs="Times New Roman"/>
          <w:b/>
          <w:sz w:val="24"/>
        </w:rPr>
        <w:t>1</w:t>
      </w:r>
      <w:r w:rsidRPr="00CA2641">
        <w:rPr>
          <w:rFonts w:ascii="Times New Roman" w:hAnsi="Times New Roman" w:cs="Times New Roman"/>
          <w:sz w:val="24"/>
        </w:rPr>
        <w:t>. Frequency of each breast cancer tumour subtype in the study population</w:t>
      </w:r>
    </w:p>
    <w:p w14:paraId="16BC877D" w14:textId="77777777" w:rsidR="006C4095" w:rsidRPr="004C3CBB" w:rsidRDefault="006C4095" w:rsidP="006C4095">
      <w:pPr>
        <w:rPr>
          <w:sz w:val="24"/>
        </w:rPr>
      </w:pPr>
    </w:p>
    <w:p w14:paraId="59A68E57" w14:textId="77777777" w:rsidR="00E34291" w:rsidRDefault="00E34291"/>
    <w:sectPr w:rsidR="00E34291" w:rsidSect="008906D2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CB4AC3" w14:textId="77777777" w:rsidR="00F92D70" w:rsidRDefault="00F92D70">
      <w:pPr>
        <w:spacing w:after="0" w:line="240" w:lineRule="auto"/>
      </w:pPr>
      <w:r>
        <w:separator/>
      </w:r>
    </w:p>
  </w:endnote>
  <w:endnote w:type="continuationSeparator" w:id="0">
    <w:p w14:paraId="3FB70746" w14:textId="77777777" w:rsidR="00F92D70" w:rsidRDefault="00F92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8376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38A32" w14:textId="77777777" w:rsidR="00326BF5" w:rsidRDefault="006C4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358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895B48" w14:textId="77777777" w:rsidR="00326BF5" w:rsidRDefault="00F92D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9DFC21" w14:textId="77777777" w:rsidR="00F92D70" w:rsidRDefault="00F92D70">
      <w:pPr>
        <w:spacing w:after="0" w:line="240" w:lineRule="auto"/>
      </w:pPr>
      <w:r>
        <w:separator/>
      </w:r>
    </w:p>
  </w:footnote>
  <w:footnote w:type="continuationSeparator" w:id="0">
    <w:p w14:paraId="539ECF58" w14:textId="77777777" w:rsidR="00F92D70" w:rsidRDefault="00F92D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095"/>
    <w:rsid w:val="004946E8"/>
    <w:rsid w:val="006C4095"/>
    <w:rsid w:val="008547B9"/>
    <w:rsid w:val="00A479BD"/>
    <w:rsid w:val="00C73587"/>
    <w:rsid w:val="00E34291"/>
    <w:rsid w:val="00E62313"/>
    <w:rsid w:val="00F9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0C28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09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095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6C409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C40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6C409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09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095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6C409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C40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6C409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aningsih, Wulan</dc:creator>
  <cp:keywords/>
  <dc:description/>
  <cp:lastModifiedBy>Wulan Wulaningsih</cp:lastModifiedBy>
  <cp:revision>3</cp:revision>
  <dcterms:created xsi:type="dcterms:W3CDTF">2016-11-19T12:00:00Z</dcterms:created>
  <dcterms:modified xsi:type="dcterms:W3CDTF">2017-02-28T08:12:00Z</dcterms:modified>
</cp:coreProperties>
</file>